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34166" w14:textId="250DBEA9" w:rsidR="00740A25" w:rsidRPr="00CE50AC" w:rsidRDefault="00EC5F53" w:rsidP="001C2C58">
      <w:pPr>
        <w:ind w:left="-720"/>
        <w:jc w:val="both"/>
        <w:rPr>
          <w:rFonts w:ascii="Times New Roman" w:hAnsi="Times New Roman" w:cs="Times New Roman"/>
        </w:rPr>
      </w:pPr>
      <w:r w:rsidRPr="00CE50AC">
        <w:rPr>
          <w:rFonts w:ascii="Times New Roman" w:hAnsi="Times New Roman" w:cs="Times New Roman"/>
          <w:b/>
        </w:rPr>
        <w:t>Supplementa</w:t>
      </w:r>
      <w:r w:rsidR="009B6C55" w:rsidRPr="00CE50AC">
        <w:rPr>
          <w:rFonts w:ascii="Times New Roman" w:hAnsi="Times New Roman" w:cs="Times New Roman"/>
          <w:b/>
        </w:rPr>
        <w:t>ry</w:t>
      </w:r>
      <w:r w:rsidRPr="00CE50AC">
        <w:rPr>
          <w:rFonts w:ascii="Times New Roman" w:hAnsi="Times New Roman" w:cs="Times New Roman"/>
          <w:b/>
        </w:rPr>
        <w:t xml:space="preserve"> Table </w:t>
      </w:r>
      <w:r w:rsidR="00F61E0E" w:rsidRPr="00CE50AC">
        <w:rPr>
          <w:rFonts w:ascii="Times New Roman" w:hAnsi="Times New Roman" w:cs="Times New Roman"/>
          <w:b/>
        </w:rPr>
        <w:t>3</w:t>
      </w:r>
      <w:r w:rsidRPr="00CE50AC">
        <w:rPr>
          <w:rFonts w:ascii="Times New Roman" w:hAnsi="Times New Roman" w:cs="Times New Roman"/>
          <w:b/>
        </w:rPr>
        <w:t>.</w:t>
      </w:r>
      <w:r w:rsidRPr="00CE50AC">
        <w:rPr>
          <w:rFonts w:ascii="Times New Roman" w:hAnsi="Times New Roman" w:cs="Times New Roman"/>
        </w:rPr>
        <w:t xml:space="preserve"> Summary of immunohistochemistry staining for ASAH1 in human normal skin and melanoma samples</w:t>
      </w:r>
    </w:p>
    <w:tbl>
      <w:tblPr>
        <w:tblStyle w:val="TableGrid"/>
        <w:tblpPr w:leftFromText="180" w:rightFromText="180" w:vertAnchor="page" w:horzAnchor="page" w:tblpX="710" w:tblpY="2161"/>
        <w:tblW w:w="14035" w:type="dxa"/>
        <w:tblLayout w:type="fixed"/>
        <w:tblLook w:val="04A0" w:firstRow="1" w:lastRow="0" w:firstColumn="1" w:lastColumn="0" w:noHBand="0" w:noVBand="1"/>
      </w:tblPr>
      <w:tblGrid>
        <w:gridCol w:w="2335"/>
        <w:gridCol w:w="630"/>
        <w:gridCol w:w="630"/>
        <w:gridCol w:w="1350"/>
        <w:gridCol w:w="787"/>
        <w:gridCol w:w="2183"/>
        <w:gridCol w:w="585"/>
        <w:gridCol w:w="585"/>
        <w:gridCol w:w="900"/>
        <w:gridCol w:w="900"/>
        <w:gridCol w:w="382"/>
        <w:gridCol w:w="878"/>
        <w:gridCol w:w="810"/>
        <w:gridCol w:w="1080"/>
      </w:tblGrid>
      <w:tr w:rsidR="00740A25" w:rsidRPr="00CE50AC" w14:paraId="2360C76D" w14:textId="77777777" w:rsidTr="001A540E">
        <w:trPr>
          <w:trHeight w:val="300"/>
        </w:trPr>
        <w:tc>
          <w:tcPr>
            <w:tcW w:w="2965" w:type="dxa"/>
            <w:gridSpan w:val="2"/>
            <w:noWrap/>
          </w:tcPr>
          <w:p w14:paraId="6030DACB" w14:textId="67940AC2" w:rsidR="00740A25" w:rsidRPr="00CE50AC" w:rsidRDefault="00EC3165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TMA</w:t>
            </w:r>
          </w:p>
        </w:tc>
        <w:tc>
          <w:tcPr>
            <w:tcW w:w="11070" w:type="dxa"/>
            <w:gridSpan w:val="12"/>
          </w:tcPr>
          <w:p w14:paraId="4D46776F" w14:textId="33A25B11" w:rsidR="00740A25" w:rsidRPr="00CE50AC" w:rsidRDefault="00EC3165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ME803b</w:t>
            </w:r>
          </w:p>
        </w:tc>
      </w:tr>
      <w:tr w:rsidR="00EC3165" w:rsidRPr="00CE50AC" w14:paraId="0B532BB4" w14:textId="77777777" w:rsidTr="001A540E">
        <w:trPr>
          <w:trHeight w:val="300"/>
        </w:trPr>
        <w:tc>
          <w:tcPr>
            <w:tcW w:w="2965" w:type="dxa"/>
            <w:gridSpan w:val="2"/>
            <w:noWrap/>
          </w:tcPr>
          <w:p w14:paraId="43E9C8E2" w14:textId="529E9481" w:rsidR="00EC3165" w:rsidRPr="00CE50AC" w:rsidRDefault="00EC3165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Staining</w:t>
            </w:r>
          </w:p>
        </w:tc>
        <w:tc>
          <w:tcPr>
            <w:tcW w:w="11070" w:type="dxa"/>
            <w:gridSpan w:val="12"/>
          </w:tcPr>
          <w:p w14:paraId="7ACC512D" w14:textId="7CB95D34" w:rsidR="00EC3165" w:rsidRPr="00CE50AC" w:rsidRDefault="00EC3165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Cytoplasmic</w:t>
            </w:r>
          </w:p>
        </w:tc>
      </w:tr>
      <w:tr w:rsidR="001A540E" w:rsidRPr="00CE50AC" w14:paraId="18C656C2" w14:textId="77777777" w:rsidTr="004F619C">
        <w:trPr>
          <w:trHeight w:val="300"/>
        </w:trPr>
        <w:tc>
          <w:tcPr>
            <w:tcW w:w="2965" w:type="dxa"/>
            <w:gridSpan w:val="2"/>
            <w:noWrap/>
          </w:tcPr>
          <w:p w14:paraId="52CF5BDD" w14:textId="77777777" w:rsidR="001A540E" w:rsidRPr="00CE50AC" w:rsidRDefault="001A540E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sz w:val="22"/>
                <w:szCs w:val="22"/>
              </w:rPr>
              <w:t>Density</w:t>
            </w:r>
          </w:p>
        </w:tc>
        <w:tc>
          <w:tcPr>
            <w:tcW w:w="2767" w:type="dxa"/>
            <w:gridSpan w:val="3"/>
          </w:tcPr>
          <w:p w14:paraId="4B4A3729" w14:textId="77777777" w:rsidR="001A540E" w:rsidRPr="00CE50AC" w:rsidRDefault="001A540E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68" w:type="dxa"/>
            <w:gridSpan w:val="2"/>
          </w:tcPr>
          <w:p w14:paraId="0449019A" w14:textId="7FCF35A7" w:rsidR="001A540E" w:rsidRPr="00CE50AC" w:rsidRDefault="001A540E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2767" w:type="dxa"/>
            <w:gridSpan w:val="4"/>
          </w:tcPr>
          <w:p w14:paraId="28277642" w14:textId="0CF09321" w:rsidR="001A540E" w:rsidRPr="00CE50AC" w:rsidRDefault="001A540E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2768" w:type="dxa"/>
            <w:gridSpan w:val="3"/>
          </w:tcPr>
          <w:p w14:paraId="2BA5F575" w14:textId="721198FF" w:rsidR="001A540E" w:rsidRPr="00CE50AC" w:rsidRDefault="001A540E" w:rsidP="004F619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</w:tr>
      <w:tr w:rsidR="001A540E" w:rsidRPr="00CE50AC" w14:paraId="3F0421E4" w14:textId="77777777" w:rsidTr="004F619C">
        <w:trPr>
          <w:trHeight w:val="300"/>
        </w:trPr>
        <w:tc>
          <w:tcPr>
            <w:tcW w:w="2965" w:type="dxa"/>
            <w:gridSpan w:val="2"/>
            <w:noWrap/>
          </w:tcPr>
          <w:p w14:paraId="0BFB0E5F" w14:textId="77777777" w:rsidR="001A540E" w:rsidRPr="00CE50AC" w:rsidRDefault="001A540E" w:rsidP="00EC5F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sz w:val="22"/>
                <w:szCs w:val="22"/>
              </w:rPr>
              <w:t>Percentile</w:t>
            </w:r>
          </w:p>
        </w:tc>
        <w:tc>
          <w:tcPr>
            <w:tcW w:w="2767" w:type="dxa"/>
            <w:gridSpan w:val="3"/>
          </w:tcPr>
          <w:p w14:paraId="17A40777" w14:textId="7DF8B816" w:rsidR="001A540E" w:rsidRPr="00CE50AC" w:rsidRDefault="001A540E" w:rsidP="00EC5F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</w:rPr>
              <w:t>&lt;</w:t>
            </w:r>
            <w:r w:rsidR="009655EE" w:rsidRPr="00CE50AC">
              <w:rPr>
                <w:rFonts w:ascii="Times New Roman" w:hAnsi="Times New Roman" w:cs="Times New Roman"/>
              </w:rPr>
              <w:t xml:space="preserve"> </w:t>
            </w:r>
            <w:r w:rsidRPr="00CE50AC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768" w:type="dxa"/>
            <w:gridSpan w:val="2"/>
          </w:tcPr>
          <w:p w14:paraId="1423B588" w14:textId="38F7DB47" w:rsidR="001A540E" w:rsidRPr="00CE50AC" w:rsidRDefault="001A540E" w:rsidP="00EC5F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</w:rPr>
              <w:t>11-25%</w:t>
            </w:r>
          </w:p>
        </w:tc>
        <w:tc>
          <w:tcPr>
            <w:tcW w:w="2767" w:type="dxa"/>
            <w:gridSpan w:val="4"/>
          </w:tcPr>
          <w:p w14:paraId="66BD0D50" w14:textId="7DB49777" w:rsidR="001A540E" w:rsidRPr="00CE50AC" w:rsidRDefault="001A540E" w:rsidP="00EC5F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</w:rPr>
              <w:t>26-50%</w:t>
            </w:r>
          </w:p>
        </w:tc>
        <w:tc>
          <w:tcPr>
            <w:tcW w:w="2768" w:type="dxa"/>
            <w:gridSpan w:val="3"/>
          </w:tcPr>
          <w:p w14:paraId="58AEA531" w14:textId="49BB24A5" w:rsidR="001A540E" w:rsidRPr="00CE50AC" w:rsidRDefault="001A540E" w:rsidP="00EC5F5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</w:rPr>
              <w:t>&gt;</w:t>
            </w:r>
            <w:r w:rsidR="009655EE" w:rsidRPr="00CE50AC">
              <w:rPr>
                <w:rFonts w:ascii="Times New Roman" w:hAnsi="Times New Roman" w:cs="Times New Roman"/>
              </w:rPr>
              <w:t xml:space="preserve"> </w:t>
            </w:r>
            <w:r w:rsidRPr="00CE50AC">
              <w:rPr>
                <w:rFonts w:ascii="Times New Roman" w:hAnsi="Times New Roman" w:cs="Times New Roman"/>
              </w:rPr>
              <w:t>50%</w:t>
            </w:r>
          </w:p>
        </w:tc>
      </w:tr>
      <w:tr w:rsidR="00740A25" w:rsidRPr="00CE50AC" w14:paraId="1B42B0BC" w14:textId="77777777" w:rsidTr="004675B6">
        <w:trPr>
          <w:trHeight w:val="300"/>
        </w:trPr>
        <w:tc>
          <w:tcPr>
            <w:tcW w:w="14035" w:type="dxa"/>
            <w:gridSpan w:val="14"/>
            <w:noWrap/>
          </w:tcPr>
          <w:p w14:paraId="1C95008C" w14:textId="77777777" w:rsidR="00740A25" w:rsidRPr="00CE50AC" w:rsidRDefault="00740A25" w:rsidP="004F61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40A25" w:rsidRPr="00CE50AC" w14:paraId="735AEB20" w14:textId="77777777" w:rsidTr="001A540E">
        <w:trPr>
          <w:trHeight w:val="300"/>
        </w:trPr>
        <w:tc>
          <w:tcPr>
            <w:tcW w:w="2335" w:type="dxa"/>
            <w:noWrap/>
          </w:tcPr>
          <w:p w14:paraId="1919D9C5" w14:textId="77777777" w:rsidR="00740A25" w:rsidRPr="00CE50AC" w:rsidRDefault="00740A25" w:rsidP="004F61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0AC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1700" w:type="dxa"/>
            <w:gridSpan w:val="13"/>
          </w:tcPr>
          <w:p w14:paraId="0FC428B9" w14:textId="2664CE28" w:rsidR="00740A25" w:rsidRPr="00CE50AC" w:rsidRDefault="00EC5F53" w:rsidP="004F619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</w:rPr>
              <w:t>Normal skin</w:t>
            </w:r>
          </w:p>
        </w:tc>
      </w:tr>
      <w:tr w:rsidR="001A540E" w:rsidRPr="00CE50AC" w14:paraId="05FAEDF0" w14:textId="77777777" w:rsidTr="001A540E">
        <w:trPr>
          <w:trHeight w:val="300"/>
        </w:trPr>
        <w:tc>
          <w:tcPr>
            <w:tcW w:w="2335" w:type="dxa"/>
            <w:noWrap/>
          </w:tcPr>
          <w:p w14:paraId="01FB2FBD" w14:textId="0D406D8C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Tissue ID</w:t>
            </w:r>
          </w:p>
        </w:tc>
        <w:tc>
          <w:tcPr>
            <w:tcW w:w="630" w:type="dxa"/>
          </w:tcPr>
          <w:p w14:paraId="1C632055" w14:textId="1C7A4AE5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14:paraId="21DC18FA" w14:textId="29432BDE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50" w:type="dxa"/>
          </w:tcPr>
          <w:p w14:paraId="13B6ECDD" w14:textId="2414D7B5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</w:t>
            </w:r>
            <w:r w:rsidR="001A540E"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B72933"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atomic site)</w:t>
            </w:r>
          </w:p>
        </w:tc>
        <w:tc>
          <w:tcPr>
            <w:tcW w:w="2970" w:type="dxa"/>
            <w:gridSpan w:val="2"/>
          </w:tcPr>
          <w:p w14:paraId="6BA99D0B" w14:textId="7161BF7B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hology diagnosis</w:t>
            </w:r>
          </w:p>
        </w:tc>
        <w:tc>
          <w:tcPr>
            <w:tcW w:w="1170" w:type="dxa"/>
            <w:gridSpan w:val="2"/>
          </w:tcPr>
          <w:p w14:paraId="64FAA921" w14:textId="4F739170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M</w:t>
            </w:r>
          </w:p>
        </w:tc>
        <w:tc>
          <w:tcPr>
            <w:tcW w:w="900" w:type="dxa"/>
          </w:tcPr>
          <w:p w14:paraId="7F3733D2" w14:textId="3DA6A09F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00" w:type="dxa"/>
          </w:tcPr>
          <w:p w14:paraId="03CC0185" w14:textId="339A0FD2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60" w:type="dxa"/>
            <w:gridSpan w:val="2"/>
          </w:tcPr>
          <w:p w14:paraId="4462F31A" w14:textId="7C35E4A3" w:rsidR="004675B6" w:rsidRPr="00CE50AC" w:rsidRDefault="004675B6" w:rsidP="001A540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10" w:type="dxa"/>
            <w:noWrap/>
          </w:tcPr>
          <w:p w14:paraId="23151798" w14:textId="77777777" w:rsidR="004675B6" w:rsidRPr="00CE50AC" w:rsidRDefault="004675B6" w:rsidP="001A540E">
            <w:pPr>
              <w:ind w:left="-110" w:right="-11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Density</w:t>
            </w:r>
          </w:p>
        </w:tc>
        <w:tc>
          <w:tcPr>
            <w:tcW w:w="1080" w:type="dxa"/>
            <w:noWrap/>
          </w:tcPr>
          <w:p w14:paraId="7B36F250" w14:textId="77777777" w:rsidR="004675B6" w:rsidRPr="00CE50AC" w:rsidRDefault="004675B6" w:rsidP="001A540E">
            <w:pPr>
              <w:ind w:left="-109" w:right="-107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Percentile</w:t>
            </w:r>
          </w:p>
        </w:tc>
      </w:tr>
      <w:tr w:rsidR="001B3DB6" w:rsidRPr="00CE50AC" w14:paraId="7C1B0C06" w14:textId="77777777" w:rsidTr="00EA1F5E">
        <w:trPr>
          <w:trHeight w:val="300"/>
        </w:trPr>
        <w:tc>
          <w:tcPr>
            <w:tcW w:w="2335" w:type="dxa"/>
            <w:noWrap/>
          </w:tcPr>
          <w:p w14:paraId="0686C1DE" w14:textId="06F01E62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06</w:t>
            </w:r>
          </w:p>
        </w:tc>
        <w:tc>
          <w:tcPr>
            <w:tcW w:w="630" w:type="dxa"/>
            <w:vAlign w:val="center"/>
          </w:tcPr>
          <w:p w14:paraId="7AC82588" w14:textId="135FD10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6B54C1F9" w14:textId="5DE20BD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DA25921" w14:textId="43ED60A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8422194" w14:textId="04A25BF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2C0EF565" w14:textId="63AFA08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4E8FA3C" w14:textId="476BAC6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8D4A1C6" w14:textId="63AEF81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04ED177" w14:textId="4A6FA2E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4AC6A656" w14:textId="64C551A0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41E7FE7E" w14:textId="00D96156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7AA4223A" w14:textId="77777777" w:rsidTr="00EA1F5E">
        <w:trPr>
          <w:trHeight w:val="300"/>
        </w:trPr>
        <w:tc>
          <w:tcPr>
            <w:tcW w:w="2335" w:type="dxa"/>
            <w:noWrap/>
          </w:tcPr>
          <w:p w14:paraId="34A943BB" w14:textId="44CA4482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25</w:t>
            </w:r>
          </w:p>
        </w:tc>
        <w:tc>
          <w:tcPr>
            <w:tcW w:w="630" w:type="dxa"/>
            <w:vAlign w:val="center"/>
          </w:tcPr>
          <w:p w14:paraId="5C983905" w14:textId="37C8717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vAlign w:val="center"/>
          </w:tcPr>
          <w:p w14:paraId="56D057B8" w14:textId="1FB6F43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1C2250F" w14:textId="48C3F57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014638C" w14:textId="20ABB58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093BED6B" w14:textId="765F24A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B0FE980" w14:textId="08C14C7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C7DC638" w14:textId="3B0EE2A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02A0957" w14:textId="451915F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77B534E1" w14:textId="2E77DD89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DBA999D" w14:textId="477A9A93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7878DAC1" w14:textId="77777777" w:rsidTr="00EA1F5E">
        <w:trPr>
          <w:trHeight w:val="300"/>
        </w:trPr>
        <w:tc>
          <w:tcPr>
            <w:tcW w:w="2335" w:type="dxa"/>
            <w:noWrap/>
          </w:tcPr>
          <w:p w14:paraId="05C21791" w14:textId="1EB2FDD4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96</w:t>
            </w:r>
          </w:p>
        </w:tc>
        <w:tc>
          <w:tcPr>
            <w:tcW w:w="630" w:type="dxa"/>
            <w:vAlign w:val="center"/>
          </w:tcPr>
          <w:p w14:paraId="020EB8F9" w14:textId="6E6CE95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vAlign w:val="center"/>
          </w:tcPr>
          <w:p w14:paraId="09DACAC7" w14:textId="6340A06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9A1EF1E" w14:textId="415725C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45F0C8F" w14:textId="4751154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0D719D29" w14:textId="0CA9A09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AA6E989" w14:textId="7A9F971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05A1D16" w14:textId="6283180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C1AB98C" w14:textId="5A3E77F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184D008F" w14:textId="4588DB85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D1B397A" w14:textId="2E5A64DE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5CB1539D" w14:textId="77777777" w:rsidTr="00EA1F5E">
        <w:trPr>
          <w:trHeight w:val="300"/>
        </w:trPr>
        <w:tc>
          <w:tcPr>
            <w:tcW w:w="2335" w:type="dxa"/>
            <w:noWrap/>
          </w:tcPr>
          <w:p w14:paraId="4F6D0B5C" w14:textId="53C0763F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37</w:t>
            </w:r>
          </w:p>
        </w:tc>
        <w:tc>
          <w:tcPr>
            <w:tcW w:w="630" w:type="dxa"/>
            <w:vAlign w:val="center"/>
          </w:tcPr>
          <w:p w14:paraId="25599BF8" w14:textId="298D6FB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vAlign w:val="center"/>
          </w:tcPr>
          <w:p w14:paraId="79C140DF" w14:textId="3203744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5E2ABAB" w14:textId="4991B05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3E06DF3" w14:textId="7527224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33E6F146" w14:textId="795A860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DC2D6C8" w14:textId="57755FF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6B69404" w14:textId="20D4E08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55943BB" w14:textId="21B5C1F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5C883486" w14:textId="5CDC7389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053DF7B" w14:textId="10493546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4851554D" w14:textId="77777777" w:rsidTr="00EA1F5E">
        <w:trPr>
          <w:trHeight w:val="300"/>
        </w:trPr>
        <w:tc>
          <w:tcPr>
            <w:tcW w:w="2335" w:type="dxa"/>
            <w:noWrap/>
          </w:tcPr>
          <w:p w14:paraId="19E19776" w14:textId="19852CA0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39</w:t>
            </w:r>
          </w:p>
        </w:tc>
        <w:tc>
          <w:tcPr>
            <w:tcW w:w="630" w:type="dxa"/>
            <w:vAlign w:val="center"/>
          </w:tcPr>
          <w:p w14:paraId="7E7C5325" w14:textId="54DE889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028EA503" w14:textId="782B696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55D0D3A" w14:textId="3477EFC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DD13932" w14:textId="7837AC0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6E8C1CCF" w14:textId="0AD005A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03A35C0" w14:textId="4CEE9F1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42CC6AA" w14:textId="6975A19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4CE3F46" w14:textId="60C6355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575E4043" w14:textId="638D847C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5D43064" w14:textId="472082E1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679D4C7" w14:textId="77777777" w:rsidTr="00EA1F5E">
        <w:trPr>
          <w:trHeight w:val="300"/>
        </w:trPr>
        <w:tc>
          <w:tcPr>
            <w:tcW w:w="2335" w:type="dxa"/>
            <w:noWrap/>
          </w:tcPr>
          <w:p w14:paraId="7342572B" w14:textId="250DB285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40</w:t>
            </w:r>
          </w:p>
        </w:tc>
        <w:tc>
          <w:tcPr>
            <w:tcW w:w="630" w:type="dxa"/>
            <w:vAlign w:val="center"/>
          </w:tcPr>
          <w:p w14:paraId="5316F18C" w14:textId="2EF8352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vAlign w:val="center"/>
          </w:tcPr>
          <w:p w14:paraId="323D7B7A" w14:textId="031AD82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7BB6B535" w14:textId="37E32D9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B52B3CE" w14:textId="21595A3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1EC8C1ED" w14:textId="7BE5F43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6C45DA4" w14:textId="795AA0A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6492D6E" w14:textId="3FD61FA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0608810" w14:textId="1489C68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5250A301" w14:textId="4549D8EA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A8A4B5B" w14:textId="3D13676B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12A54B0E" w14:textId="77777777" w:rsidTr="00EA1F5E">
        <w:trPr>
          <w:trHeight w:val="300"/>
        </w:trPr>
        <w:tc>
          <w:tcPr>
            <w:tcW w:w="2335" w:type="dxa"/>
            <w:noWrap/>
          </w:tcPr>
          <w:p w14:paraId="2AE48D5E" w14:textId="19865B3B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36</w:t>
            </w:r>
          </w:p>
        </w:tc>
        <w:tc>
          <w:tcPr>
            <w:tcW w:w="630" w:type="dxa"/>
            <w:vAlign w:val="center"/>
          </w:tcPr>
          <w:p w14:paraId="1D101608" w14:textId="0492EA7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0D2A044E" w14:textId="133A7A0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FF3DE2F" w14:textId="4568365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99F6D3D" w14:textId="49FA3CC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242EB7E5" w14:textId="1FFA00C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F5193E6" w14:textId="24D127D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7A3B1DF" w14:textId="54FC700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DEBB79E" w14:textId="73630DB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26EFE8B0" w14:textId="2C73489E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CBE7BEE" w14:textId="5DB59995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E46E6D0" w14:textId="77777777" w:rsidTr="00EA1F5E">
        <w:trPr>
          <w:trHeight w:val="300"/>
        </w:trPr>
        <w:tc>
          <w:tcPr>
            <w:tcW w:w="2335" w:type="dxa"/>
            <w:noWrap/>
          </w:tcPr>
          <w:p w14:paraId="6A3D19A5" w14:textId="5266A1C7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268</w:t>
            </w:r>
          </w:p>
        </w:tc>
        <w:tc>
          <w:tcPr>
            <w:tcW w:w="630" w:type="dxa"/>
            <w:vAlign w:val="center"/>
          </w:tcPr>
          <w:p w14:paraId="450DCCAC" w14:textId="3A13114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vAlign w:val="center"/>
          </w:tcPr>
          <w:p w14:paraId="3D71B462" w14:textId="0889E5B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E21DB88" w14:textId="2D3EAE6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3EFD8A3" w14:textId="58B5176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23568BBB" w14:textId="364FCBE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A3B4658" w14:textId="06F142F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F068DC3" w14:textId="2E4DE53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9794BFB" w14:textId="7D600ED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5D64A35D" w14:textId="1AD1CE36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8DC160D" w14:textId="7DE0A25D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7F94A78A" w14:textId="77777777" w:rsidTr="00EA1F5E">
        <w:trPr>
          <w:trHeight w:val="300"/>
        </w:trPr>
        <w:tc>
          <w:tcPr>
            <w:tcW w:w="2335" w:type="dxa"/>
            <w:noWrap/>
          </w:tcPr>
          <w:p w14:paraId="7111773A" w14:textId="465923BD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48</w:t>
            </w:r>
          </w:p>
        </w:tc>
        <w:tc>
          <w:tcPr>
            <w:tcW w:w="630" w:type="dxa"/>
            <w:vAlign w:val="center"/>
          </w:tcPr>
          <w:p w14:paraId="4617D8B7" w14:textId="6926BC2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vAlign w:val="center"/>
          </w:tcPr>
          <w:p w14:paraId="1BE1CD02" w14:textId="0E0D00D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082881D" w14:textId="23E69F7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AAC97D3" w14:textId="61812E4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7A496AF1" w14:textId="33D9A95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D9891F7" w14:textId="70A3910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12498A9" w14:textId="4042745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4013C79" w14:textId="5076834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7E79C6D2" w14:textId="2DC1C532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20CD5077" w14:textId="7DB6C8EE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57D746DD" w14:textId="77777777" w:rsidTr="00EA1F5E">
        <w:trPr>
          <w:trHeight w:val="300"/>
        </w:trPr>
        <w:tc>
          <w:tcPr>
            <w:tcW w:w="2335" w:type="dxa"/>
            <w:noWrap/>
          </w:tcPr>
          <w:p w14:paraId="04EC4FD3" w14:textId="64BCD855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31</w:t>
            </w:r>
          </w:p>
        </w:tc>
        <w:tc>
          <w:tcPr>
            <w:tcW w:w="630" w:type="dxa"/>
            <w:vAlign w:val="center"/>
          </w:tcPr>
          <w:p w14:paraId="78BEFA56" w14:textId="6D97FC4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vAlign w:val="center"/>
          </w:tcPr>
          <w:p w14:paraId="5196A748" w14:textId="7AB74CA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B9C60AE" w14:textId="6504502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935BFC9" w14:textId="7183A58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7E0B7448" w14:textId="6272498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878EE70" w14:textId="4DFF2DA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25FF0F6" w14:textId="557C2C2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5AC08FF" w14:textId="17B6485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13E213C1" w14:textId="68475462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631C82EA" w14:textId="137D329C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1178E22E" w14:textId="77777777" w:rsidTr="00EA1F5E">
        <w:trPr>
          <w:trHeight w:val="300"/>
        </w:trPr>
        <w:tc>
          <w:tcPr>
            <w:tcW w:w="2335" w:type="dxa"/>
            <w:noWrap/>
          </w:tcPr>
          <w:p w14:paraId="78C66FC9" w14:textId="3BC42A71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42</w:t>
            </w:r>
          </w:p>
        </w:tc>
        <w:tc>
          <w:tcPr>
            <w:tcW w:w="630" w:type="dxa"/>
            <w:vAlign w:val="center"/>
          </w:tcPr>
          <w:p w14:paraId="6FBB7A9C" w14:textId="4701A3E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vAlign w:val="center"/>
          </w:tcPr>
          <w:p w14:paraId="065BB7F9" w14:textId="24F958D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7AD8455" w14:textId="0CD10E7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6BA5F30" w14:textId="4B258C9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56E271A7" w14:textId="7A8FDCD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82EFCDE" w14:textId="518657F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DA7AB63" w14:textId="7C1714D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466CD88" w14:textId="1C8770E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66E7A8B4" w14:textId="450B3994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603FFA79" w14:textId="5AACB15D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15142A7B" w14:textId="77777777" w:rsidTr="00EA1F5E">
        <w:trPr>
          <w:trHeight w:val="300"/>
        </w:trPr>
        <w:tc>
          <w:tcPr>
            <w:tcW w:w="2335" w:type="dxa"/>
            <w:noWrap/>
          </w:tcPr>
          <w:p w14:paraId="6589B99A" w14:textId="6F9D0AAA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286</w:t>
            </w:r>
          </w:p>
        </w:tc>
        <w:tc>
          <w:tcPr>
            <w:tcW w:w="630" w:type="dxa"/>
            <w:vAlign w:val="center"/>
          </w:tcPr>
          <w:p w14:paraId="6FA2404E" w14:textId="1303C81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3E89D7BD" w14:textId="13207A6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9263A9C" w14:textId="60042C3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AA3616A" w14:textId="1B21045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48DD0B2E" w14:textId="5CAF2BB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302BE39" w14:textId="29E9C72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B487ABA" w14:textId="472D876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993299" w14:textId="38AFD4B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5E36E954" w14:textId="2E1D2B61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BA21BDF" w14:textId="301605FA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74184DE" w14:textId="77777777" w:rsidTr="00EA1F5E">
        <w:trPr>
          <w:trHeight w:val="300"/>
        </w:trPr>
        <w:tc>
          <w:tcPr>
            <w:tcW w:w="2335" w:type="dxa"/>
            <w:noWrap/>
          </w:tcPr>
          <w:p w14:paraId="41AE7CE3" w14:textId="76AEFEE3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mg050303</w:t>
            </w:r>
          </w:p>
        </w:tc>
        <w:tc>
          <w:tcPr>
            <w:tcW w:w="630" w:type="dxa"/>
            <w:vAlign w:val="center"/>
          </w:tcPr>
          <w:p w14:paraId="5DF9DFE3" w14:textId="4C80D5C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vAlign w:val="center"/>
          </w:tcPr>
          <w:p w14:paraId="560EF5FC" w14:textId="05956CC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6FF9B51" w14:textId="507B37C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6F632F0" w14:textId="2217C88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0E0D0A17" w14:textId="05759B5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548D339" w14:textId="088AA30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5DBF464" w14:textId="0BD55BC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23B937F" w14:textId="132FC9B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129629A9" w14:textId="57F00436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25C8E68D" w14:textId="2DDE74E5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56A9731E" w14:textId="77777777" w:rsidTr="00EA1F5E">
        <w:trPr>
          <w:trHeight w:val="300"/>
        </w:trPr>
        <w:tc>
          <w:tcPr>
            <w:tcW w:w="2335" w:type="dxa"/>
            <w:noWrap/>
          </w:tcPr>
          <w:p w14:paraId="179303BB" w14:textId="3275304B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46</w:t>
            </w:r>
          </w:p>
        </w:tc>
        <w:tc>
          <w:tcPr>
            <w:tcW w:w="630" w:type="dxa"/>
            <w:vAlign w:val="center"/>
          </w:tcPr>
          <w:p w14:paraId="7E02D08E" w14:textId="2B59A60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4D07DD8F" w14:textId="294337C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1CB8819" w14:textId="12BEBF7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830F60F" w14:textId="3AC3A4E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495C6229" w14:textId="7E99EAA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82E8805" w14:textId="499DE8D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C2532CF" w14:textId="71CB5C4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A1B06F1" w14:textId="21A12E8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69E619EC" w14:textId="4A373089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3B7D72CA" w14:textId="424DCC37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040ADCCB" w14:textId="77777777" w:rsidTr="00EA1F5E">
        <w:trPr>
          <w:trHeight w:val="300"/>
        </w:trPr>
        <w:tc>
          <w:tcPr>
            <w:tcW w:w="2335" w:type="dxa"/>
            <w:noWrap/>
          </w:tcPr>
          <w:p w14:paraId="3DB22788" w14:textId="54CA8164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41</w:t>
            </w:r>
          </w:p>
        </w:tc>
        <w:tc>
          <w:tcPr>
            <w:tcW w:w="630" w:type="dxa"/>
            <w:vAlign w:val="center"/>
          </w:tcPr>
          <w:p w14:paraId="76A359E1" w14:textId="3F828CD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vAlign w:val="center"/>
          </w:tcPr>
          <w:p w14:paraId="73BC05E5" w14:textId="0E61FCD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F3B1775" w14:textId="602E34D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8FFA151" w14:textId="67AE5A1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31DC9B02" w14:textId="26C449A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7337BDB" w14:textId="49F94B2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D23827D" w14:textId="534B59B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51A7B0" w14:textId="0CBCF86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259AE035" w14:textId="3DA028A8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41981FDB" w14:textId="4444843B" w:rsidR="001B3DB6" w:rsidRPr="00CE50AC" w:rsidRDefault="001B3DB6" w:rsidP="00EA1F5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25F2D63" w14:textId="77777777" w:rsidTr="00EA1F5E">
        <w:trPr>
          <w:trHeight w:val="300"/>
        </w:trPr>
        <w:tc>
          <w:tcPr>
            <w:tcW w:w="2335" w:type="dxa"/>
            <w:noWrap/>
          </w:tcPr>
          <w:p w14:paraId="7E94BFD2" w14:textId="77D2B27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74</w:t>
            </w:r>
          </w:p>
        </w:tc>
        <w:tc>
          <w:tcPr>
            <w:tcW w:w="630" w:type="dxa"/>
            <w:vAlign w:val="center"/>
          </w:tcPr>
          <w:p w14:paraId="2B8FE5C2" w14:textId="4893439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vAlign w:val="center"/>
          </w:tcPr>
          <w:p w14:paraId="4A6E10BA" w14:textId="5495CBF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7B8493D2" w14:textId="11BE3B6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827E0D8" w14:textId="49F9267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1CE97432" w14:textId="7644C95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31B5EB5" w14:textId="7BC4FDF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C0D169B" w14:textId="47EC037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D28EB68" w14:textId="444DBA6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55DBF056" w14:textId="1391A50D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1A0014F" w14:textId="5575A07D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4997C70" w14:textId="77777777" w:rsidTr="00EA1F5E">
        <w:trPr>
          <w:trHeight w:val="300"/>
        </w:trPr>
        <w:tc>
          <w:tcPr>
            <w:tcW w:w="2335" w:type="dxa"/>
            <w:noWrap/>
          </w:tcPr>
          <w:p w14:paraId="385CE1D8" w14:textId="69166B7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297</w:t>
            </w:r>
          </w:p>
        </w:tc>
        <w:tc>
          <w:tcPr>
            <w:tcW w:w="630" w:type="dxa"/>
            <w:vAlign w:val="center"/>
          </w:tcPr>
          <w:p w14:paraId="5E50DBC1" w14:textId="74F4066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vAlign w:val="center"/>
          </w:tcPr>
          <w:p w14:paraId="5F0B7578" w14:textId="50A5D41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5A66E2F" w14:textId="04C54A6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CDDE8FF" w14:textId="1FC3E3B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18407C5F" w14:textId="3903302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CEFF431" w14:textId="4F4FF50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C77F809" w14:textId="4A5B381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1732B0A" w14:textId="2884724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7A46FA31" w14:textId="1C9AC12A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0FF928A8" w14:textId="77F1355B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741F3B64" w14:textId="77777777" w:rsidTr="00EA1F5E">
        <w:trPr>
          <w:trHeight w:val="300"/>
        </w:trPr>
        <w:tc>
          <w:tcPr>
            <w:tcW w:w="2335" w:type="dxa"/>
            <w:noWrap/>
          </w:tcPr>
          <w:p w14:paraId="6F47B27F" w14:textId="1C253FB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301</w:t>
            </w:r>
          </w:p>
        </w:tc>
        <w:tc>
          <w:tcPr>
            <w:tcW w:w="630" w:type="dxa"/>
            <w:vAlign w:val="center"/>
          </w:tcPr>
          <w:p w14:paraId="2C979BDD" w14:textId="7C1FC03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vAlign w:val="center"/>
          </w:tcPr>
          <w:p w14:paraId="4F432C26" w14:textId="691CE17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F0196DA" w14:textId="14020E4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B051C5C" w14:textId="2DE9E22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6E1DD63A" w14:textId="0094D1E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9B062FD" w14:textId="4977D09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ED23763" w14:textId="68452A1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71A3A2A2" w14:textId="406C7D6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2DA3209B" w14:textId="7B98E0BC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6626A89B" w14:textId="32F29617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1B81DF59" w14:textId="77777777" w:rsidTr="00EA1F5E">
        <w:trPr>
          <w:trHeight w:val="300"/>
        </w:trPr>
        <w:tc>
          <w:tcPr>
            <w:tcW w:w="2335" w:type="dxa"/>
            <w:noWrap/>
          </w:tcPr>
          <w:p w14:paraId="6D36598C" w14:textId="5C09617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83</w:t>
            </w:r>
          </w:p>
        </w:tc>
        <w:tc>
          <w:tcPr>
            <w:tcW w:w="630" w:type="dxa"/>
            <w:vAlign w:val="center"/>
          </w:tcPr>
          <w:p w14:paraId="59163131" w14:textId="1D140E4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vAlign w:val="center"/>
          </w:tcPr>
          <w:p w14:paraId="4369FCD7" w14:textId="257440D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415AE5A" w14:textId="77E82E6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ECEA243" w14:textId="2149FFE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3833CFF0" w14:textId="2EEA7DB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6BCFDBC" w14:textId="148A939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B5EDD15" w14:textId="74E5653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154228E" w14:textId="1F68CE5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23BE76B5" w14:textId="1F74CBB2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CDCBE6A" w14:textId="5EB72F3F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3214F198" w14:textId="77777777" w:rsidTr="00EA1F5E">
        <w:trPr>
          <w:trHeight w:val="300"/>
        </w:trPr>
        <w:tc>
          <w:tcPr>
            <w:tcW w:w="2335" w:type="dxa"/>
            <w:noWrap/>
          </w:tcPr>
          <w:p w14:paraId="60620FF4" w14:textId="6EEDB95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84</w:t>
            </w:r>
          </w:p>
        </w:tc>
        <w:tc>
          <w:tcPr>
            <w:tcW w:w="630" w:type="dxa"/>
            <w:vAlign w:val="center"/>
          </w:tcPr>
          <w:p w14:paraId="2D0AED71" w14:textId="12C1A87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vAlign w:val="center"/>
          </w:tcPr>
          <w:p w14:paraId="1743CDD0" w14:textId="2A68BF8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F3B5C29" w14:textId="0F88D09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34B6231" w14:textId="0EB751A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3E02CEB6" w14:textId="29C445D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CC0FEF3" w14:textId="234CD40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3017A28" w14:textId="69B9131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AB82E1E" w14:textId="7C1E311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16CE09B8" w14:textId="349C7DF2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957A2FE" w14:textId="729882A1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1DE94492" w14:textId="77777777" w:rsidTr="00EA1F5E">
        <w:trPr>
          <w:trHeight w:val="300"/>
        </w:trPr>
        <w:tc>
          <w:tcPr>
            <w:tcW w:w="2335" w:type="dxa"/>
            <w:noWrap/>
          </w:tcPr>
          <w:p w14:paraId="68852FDB" w14:textId="30ED5DD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72</w:t>
            </w:r>
          </w:p>
        </w:tc>
        <w:tc>
          <w:tcPr>
            <w:tcW w:w="630" w:type="dxa"/>
            <w:vAlign w:val="center"/>
          </w:tcPr>
          <w:p w14:paraId="5889C404" w14:textId="2D4E5A7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vAlign w:val="center"/>
          </w:tcPr>
          <w:p w14:paraId="3831B707" w14:textId="31F1145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6475EC2" w14:textId="08A645A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B0B22CC" w14:textId="6DCA7DF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5542E2A5" w14:textId="0C4F615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1FDBB6C" w14:textId="557012D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E0BCBCA" w14:textId="5C55528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595EF03" w14:textId="504C6A7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03FEFC6B" w14:textId="5FD852E5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68263C6E" w14:textId="08F11780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FEEB3E4" w14:textId="77777777" w:rsidTr="00EA1F5E">
        <w:trPr>
          <w:trHeight w:val="300"/>
        </w:trPr>
        <w:tc>
          <w:tcPr>
            <w:tcW w:w="2335" w:type="dxa"/>
            <w:noWrap/>
          </w:tcPr>
          <w:p w14:paraId="18F84B24" w14:textId="1D368D9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Fmg050477</w:t>
            </w:r>
          </w:p>
        </w:tc>
        <w:tc>
          <w:tcPr>
            <w:tcW w:w="630" w:type="dxa"/>
            <w:vAlign w:val="center"/>
          </w:tcPr>
          <w:p w14:paraId="08675D1A" w14:textId="1E9D84D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006B6AB1" w14:textId="1BFE00A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3E8BD47" w14:textId="7A6ACFC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2B21062" w14:textId="6EB183A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042B3870" w14:textId="2B142B1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920DEB2" w14:textId="4790E38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D0C15C1" w14:textId="3FC58BE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3AB5DCD" w14:textId="1894535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403A6414" w14:textId="241F4A17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1B1E2E9B" w14:textId="5F6A1DDC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3A3AF37F" w14:textId="77777777" w:rsidTr="00EA1F5E">
        <w:trPr>
          <w:trHeight w:val="300"/>
        </w:trPr>
        <w:tc>
          <w:tcPr>
            <w:tcW w:w="2335" w:type="dxa"/>
            <w:noWrap/>
          </w:tcPr>
          <w:p w14:paraId="33782BE3" w14:textId="50E2134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40162</w:t>
            </w:r>
          </w:p>
        </w:tc>
        <w:tc>
          <w:tcPr>
            <w:tcW w:w="630" w:type="dxa"/>
            <w:vAlign w:val="center"/>
          </w:tcPr>
          <w:p w14:paraId="24387942" w14:textId="0D4DFC3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2590B1FE" w14:textId="03D161A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B092F05" w14:textId="129C532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A5DB32C" w14:textId="122EF94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abdominal wall</w:t>
            </w:r>
          </w:p>
        </w:tc>
        <w:tc>
          <w:tcPr>
            <w:tcW w:w="1170" w:type="dxa"/>
            <w:gridSpan w:val="2"/>
            <w:vAlign w:val="center"/>
          </w:tcPr>
          <w:p w14:paraId="27AF8F74" w14:textId="2F1EDBA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51F2145" w14:textId="1C75AF2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64C1C85" w14:textId="4DDDB05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0EF0CF6" w14:textId="4CC2100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3DD0E966" w14:textId="05086208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1296B218" w14:textId="2DA58FF8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7ADC03DB" w14:textId="77777777" w:rsidTr="00EA1F5E">
        <w:trPr>
          <w:trHeight w:val="300"/>
        </w:trPr>
        <w:tc>
          <w:tcPr>
            <w:tcW w:w="2335" w:type="dxa"/>
            <w:noWrap/>
          </w:tcPr>
          <w:p w14:paraId="029C327F" w14:textId="0C0A3A3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40180</w:t>
            </w:r>
          </w:p>
        </w:tc>
        <w:tc>
          <w:tcPr>
            <w:tcW w:w="630" w:type="dxa"/>
            <w:vAlign w:val="center"/>
          </w:tcPr>
          <w:p w14:paraId="3D49E011" w14:textId="4BEDDF5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center"/>
          </w:tcPr>
          <w:p w14:paraId="5625D347" w14:textId="7F9EF88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427393E" w14:textId="10B15C0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FCBA8F5" w14:textId="7F23BA6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breast</w:t>
            </w:r>
          </w:p>
        </w:tc>
        <w:tc>
          <w:tcPr>
            <w:tcW w:w="1170" w:type="dxa"/>
            <w:gridSpan w:val="2"/>
            <w:vAlign w:val="center"/>
          </w:tcPr>
          <w:p w14:paraId="731DAA00" w14:textId="18B3D18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40FAA86" w14:textId="69CE11D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80DBF80" w14:textId="457ABBB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2789620" w14:textId="107FCC0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27241095" w14:textId="4390E660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2D9CFE7E" w14:textId="28E2BD14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8C5BBD3" w14:textId="77777777" w:rsidTr="00EA1F5E">
        <w:trPr>
          <w:trHeight w:val="300"/>
        </w:trPr>
        <w:tc>
          <w:tcPr>
            <w:tcW w:w="2335" w:type="dxa"/>
            <w:noWrap/>
          </w:tcPr>
          <w:p w14:paraId="658CF1D3" w14:textId="7F6875B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60181</w:t>
            </w:r>
          </w:p>
        </w:tc>
        <w:tc>
          <w:tcPr>
            <w:tcW w:w="630" w:type="dxa"/>
            <w:vAlign w:val="center"/>
          </w:tcPr>
          <w:p w14:paraId="6B2622DC" w14:textId="11C3B22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vAlign w:val="center"/>
          </w:tcPr>
          <w:p w14:paraId="311451C0" w14:textId="1B96CBE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73910817" w14:textId="0318295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DF0564A" w14:textId="50F5D33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acent normal skin tissue of left sole of foot  </w:t>
            </w:r>
          </w:p>
        </w:tc>
        <w:tc>
          <w:tcPr>
            <w:tcW w:w="1170" w:type="dxa"/>
            <w:gridSpan w:val="2"/>
            <w:vAlign w:val="center"/>
          </w:tcPr>
          <w:p w14:paraId="282B1925" w14:textId="01B4566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8706621" w14:textId="21900DD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B0AB09E" w14:textId="7E625B3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42672D1" w14:textId="1E53467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620F9876" w14:textId="1D7C77B1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0B58CD39" w14:textId="4B088975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5A1F9874" w14:textId="77777777" w:rsidTr="00EA1F5E">
        <w:trPr>
          <w:trHeight w:val="300"/>
        </w:trPr>
        <w:tc>
          <w:tcPr>
            <w:tcW w:w="2335" w:type="dxa"/>
            <w:noWrap/>
          </w:tcPr>
          <w:p w14:paraId="04C38FBB" w14:textId="65790BF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60081</w:t>
            </w:r>
          </w:p>
        </w:tc>
        <w:tc>
          <w:tcPr>
            <w:tcW w:w="630" w:type="dxa"/>
            <w:vAlign w:val="center"/>
          </w:tcPr>
          <w:p w14:paraId="5D6DB8FF" w14:textId="7BC35E8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vAlign w:val="center"/>
          </w:tcPr>
          <w:p w14:paraId="555EF417" w14:textId="110F5C2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6C6EDF3" w14:textId="15502E7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8A343B8" w14:textId="4012AE2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eyebrow</w:t>
            </w:r>
          </w:p>
        </w:tc>
        <w:tc>
          <w:tcPr>
            <w:tcW w:w="1170" w:type="dxa"/>
            <w:gridSpan w:val="2"/>
            <w:vAlign w:val="center"/>
          </w:tcPr>
          <w:p w14:paraId="7A69A569" w14:textId="27B090E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1FB967E" w14:textId="2E6F168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BC94899" w14:textId="3BB382E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3F2F3D8" w14:textId="70B185F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3A816C6D" w14:textId="218E2446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12296BF7" w14:textId="651251F1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52B8AF89" w14:textId="77777777" w:rsidTr="00EA1F5E">
        <w:trPr>
          <w:trHeight w:val="300"/>
        </w:trPr>
        <w:tc>
          <w:tcPr>
            <w:tcW w:w="2335" w:type="dxa"/>
            <w:noWrap/>
          </w:tcPr>
          <w:p w14:paraId="09287D0D" w14:textId="6FCC701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30264</w:t>
            </w:r>
          </w:p>
        </w:tc>
        <w:tc>
          <w:tcPr>
            <w:tcW w:w="630" w:type="dxa"/>
            <w:vAlign w:val="center"/>
          </w:tcPr>
          <w:p w14:paraId="71520634" w14:textId="656E7CA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vAlign w:val="center"/>
          </w:tcPr>
          <w:p w14:paraId="72C4F8B7" w14:textId="5AB1C83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9868031" w14:textId="715A0DB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7F08716" w14:textId="26CD005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thigh</w:t>
            </w:r>
          </w:p>
        </w:tc>
        <w:tc>
          <w:tcPr>
            <w:tcW w:w="1170" w:type="dxa"/>
            <w:gridSpan w:val="2"/>
            <w:vAlign w:val="center"/>
          </w:tcPr>
          <w:p w14:paraId="317AFBB5" w14:textId="2193FCB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61728BE" w14:textId="76BFAF0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182E0A2" w14:textId="4553389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4F07800" w14:textId="24AF14E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383866FA" w14:textId="0ADE7374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66D34987" w14:textId="12FFE802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32CFCB16" w14:textId="77777777" w:rsidTr="00EA1F5E">
        <w:trPr>
          <w:trHeight w:val="300"/>
        </w:trPr>
        <w:tc>
          <w:tcPr>
            <w:tcW w:w="2335" w:type="dxa"/>
            <w:noWrap/>
          </w:tcPr>
          <w:p w14:paraId="1232FF67" w14:textId="10F459F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50039</w:t>
            </w:r>
          </w:p>
        </w:tc>
        <w:tc>
          <w:tcPr>
            <w:tcW w:w="630" w:type="dxa"/>
            <w:vAlign w:val="center"/>
          </w:tcPr>
          <w:p w14:paraId="497CC3B8" w14:textId="6BC2D60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526D579D" w14:textId="2C990BF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7C6FFD8" w14:textId="066D5C6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851EB32" w14:textId="2C7E821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left upper abdominal wall</w:t>
            </w:r>
          </w:p>
        </w:tc>
        <w:tc>
          <w:tcPr>
            <w:tcW w:w="1170" w:type="dxa"/>
            <w:gridSpan w:val="2"/>
            <w:vAlign w:val="center"/>
          </w:tcPr>
          <w:p w14:paraId="39B89BF4" w14:textId="0C512EF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A43C1B8" w14:textId="32A9862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46BA722" w14:textId="2184146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0F77D6D" w14:textId="630E5B6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3193694F" w14:textId="7E745769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F3BC3B4" w14:textId="504A4A4F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0BD83AFD" w14:textId="77777777" w:rsidTr="00EA1F5E">
        <w:trPr>
          <w:trHeight w:val="300"/>
        </w:trPr>
        <w:tc>
          <w:tcPr>
            <w:tcW w:w="2335" w:type="dxa"/>
            <w:noWrap/>
          </w:tcPr>
          <w:p w14:paraId="68AEE26E" w14:textId="092C93F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30295</w:t>
            </w:r>
          </w:p>
        </w:tc>
        <w:tc>
          <w:tcPr>
            <w:tcW w:w="630" w:type="dxa"/>
            <w:vAlign w:val="center"/>
          </w:tcPr>
          <w:p w14:paraId="18319531" w14:textId="38D53E8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0" w:type="dxa"/>
            <w:vAlign w:val="center"/>
          </w:tcPr>
          <w:p w14:paraId="41353C9C" w14:textId="67CDBA0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2631546" w14:textId="5A65B23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1E33E7C9" w14:textId="0A720F5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left leg</w:t>
            </w:r>
          </w:p>
        </w:tc>
        <w:tc>
          <w:tcPr>
            <w:tcW w:w="1170" w:type="dxa"/>
            <w:gridSpan w:val="2"/>
            <w:vAlign w:val="center"/>
          </w:tcPr>
          <w:p w14:paraId="484FDD31" w14:textId="54C35B0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AE56C1B" w14:textId="2C8CDA2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E711058" w14:textId="65877D3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28CACDA" w14:textId="19DAD1B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09CFF978" w14:textId="4D119995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0AA23502" w14:textId="373DBDA6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52C57CD2" w14:textId="77777777" w:rsidTr="00EA1F5E">
        <w:trPr>
          <w:trHeight w:val="300"/>
        </w:trPr>
        <w:tc>
          <w:tcPr>
            <w:tcW w:w="2335" w:type="dxa"/>
            <w:noWrap/>
          </w:tcPr>
          <w:p w14:paraId="015BA44D" w14:textId="0E35B49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50052</w:t>
            </w:r>
          </w:p>
        </w:tc>
        <w:tc>
          <w:tcPr>
            <w:tcW w:w="630" w:type="dxa"/>
            <w:vAlign w:val="center"/>
          </w:tcPr>
          <w:p w14:paraId="33BACDC7" w14:textId="7AAC183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207520CA" w14:textId="3729114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877AE07" w14:textId="3D88A5D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25C0D0F" w14:textId="3E4EE2C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acent normal skin tissue of scalp</w:t>
            </w:r>
          </w:p>
        </w:tc>
        <w:tc>
          <w:tcPr>
            <w:tcW w:w="1170" w:type="dxa"/>
            <w:gridSpan w:val="2"/>
            <w:vAlign w:val="center"/>
          </w:tcPr>
          <w:p w14:paraId="106DD7C3" w14:textId="735FA71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0FB091D" w14:textId="32996B9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9997CFF" w14:textId="379913C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05D05D9" w14:textId="0698F35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</w:t>
            </w:r>
          </w:p>
        </w:tc>
        <w:tc>
          <w:tcPr>
            <w:tcW w:w="810" w:type="dxa"/>
            <w:noWrap/>
            <w:vAlign w:val="center"/>
          </w:tcPr>
          <w:p w14:paraId="7BB62D0C" w14:textId="56A15EF2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16EB0FAF" w14:textId="07C45B5C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6285127" w14:textId="77777777" w:rsidTr="00EA1F5E">
        <w:trPr>
          <w:trHeight w:val="300"/>
        </w:trPr>
        <w:tc>
          <w:tcPr>
            <w:tcW w:w="2335" w:type="dxa"/>
            <w:noWrap/>
          </w:tcPr>
          <w:p w14:paraId="124DB7D9" w14:textId="3D5DC55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7N028</w:t>
            </w:r>
          </w:p>
        </w:tc>
        <w:tc>
          <w:tcPr>
            <w:tcW w:w="630" w:type="dxa"/>
            <w:vAlign w:val="center"/>
          </w:tcPr>
          <w:p w14:paraId="4A92B9E7" w14:textId="34BC2AF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vAlign w:val="center"/>
          </w:tcPr>
          <w:p w14:paraId="79F2A3FD" w14:textId="31C9482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C8A0F47" w14:textId="11E2EF9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7790611" w14:textId="5C1B068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abdominal part</w:t>
            </w:r>
          </w:p>
        </w:tc>
        <w:tc>
          <w:tcPr>
            <w:tcW w:w="1170" w:type="dxa"/>
            <w:gridSpan w:val="2"/>
            <w:vAlign w:val="center"/>
          </w:tcPr>
          <w:p w14:paraId="48EA639C" w14:textId="48ACB75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2FC42AB" w14:textId="42C1A23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29682A6" w14:textId="2502CCE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31EDCB0" w14:textId="777B0E7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32054999" w14:textId="12F18C0D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0FE52E27" w14:textId="579687F7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9B590D3" w14:textId="77777777" w:rsidTr="00EA1F5E">
        <w:trPr>
          <w:trHeight w:val="300"/>
        </w:trPr>
        <w:tc>
          <w:tcPr>
            <w:tcW w:w="2335" w:type="dxa"/>
            <w:noWrap/>
          </w:tcPr>
          <w:p w14:paraId="33BE2DD8" w14:textId="5169900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7N025</w:t>
            </w:r>
          </w:p>
        </w:tc>
        <w:tc>
          <w:tcPr>
            <w:tcW w:w="630" w:type="dxa"/>
            <w:vAlign w:val="center"/>
          </w:tcPr>
          <w:p w14:paraId="21F187CB" w14:textId="46E6913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14:paraId="49F345CC" w14:textId="165DEEC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4C96ECA" w14:textId="2C9E358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EAC0065" w14:textId="13D57D1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scalp</w:t>
            </w:r>
          </w:p>
        </w:tc>
        <w:tc>
          <w:tcPr>
            <w:tcW w:w="1170" w:type="dxa"/>
            <w:gridSpan w:val="2"/>
            <w:vAlign w:val="center"/>
          </w:tcPr>
          <w:p w14:paraId="7797E154" w14:textId="31232C6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8AC4E07" w14:textId="1979562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53A156C" w14:textId="50299AC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0549086" w14:textId="6723BF0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073938AE" w14:textId="44EB063E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39401014" w14:textId="075B4780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02A0FB03" w14:textId="77777777" w:rsidTr="00EA1F5E">
        <w:trPr>
          <w:trHeight w:val="300"/>
        </w:trPr>
        <w:tc>
          <w:tcPr>
            <w:tcW w:w="2335" w:type="dxa"/>
            <w:noWrap/>
          </w:tcPr>
          <w:p w14:paraId="7581EC61" w14:textId="59C8019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07N029</w:t>
            </w:r>
          </w:p>
        </w:tc>
        <w:tc>
          <w:tcPr>
            <w:tcW w:w="630" w:type="dxa"/>
            <w:vAlign w:val="center"/>
          </w:tcPr>
          <w:p w14:paraId="14563D80" w14:textId="6164373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vAlign w:val="center"/>
          </w:tcPr>
          <w:p w14:paraId="4B821F81" w14:textId="5CA8659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9FF870E" w14:textId="434D6B4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AED1335" w14:textId="002BFF3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abdominal part</w:t>
            </w:r>
          </w:p>
        </w:tc>
        <w:tc>
          <w:tcPr>
            <w:tcW w:w="1170" w:type="dxa"/>
            <w:gridSpan w:val="2"/>
            <w:vAlign w:val="center"/>
          </w:tcPr>
          <w:p w14:paraId="34069A0B" w14:textId="45EF0E6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C505DE7" w14:textId="5EEAC9C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22F52D1" w14:textId="7F089D5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5C88E4FB" w14:textId="088A2D7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0AC54ED9" w14:textId="53D2BE35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4E6E9041" w14:textId="56D7E6BF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F8AB5EC" w14:textId="77777777" w:rsidTr="00EA1F5E">
        <w:trPr>
          <w:trHeight w:val="300"/>
        </w:trPr>
        <w:tc>
          <w:tcPr>
            <w:tcW w:w="2335" w:type="dxa"/>
            <w:noWrap/>
          </w:tcPr>
          <w:p w14:paraId="74CA5D0E" w14:textId="68F1C08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7N026</w:t>
            </w:r>
          </w:p>
        </w:tc>
        <w:tc>
          <w:tcPr>
            <w:tcW w:w="630" w:type="dxa"/>
            <w:vAlign w:val="center"/>
          </w:tcPr>
          <w:p w14:paraId="1260E06C" w14:textId="37FDF92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vAlign w:val="center"/>
          </w:tcPr>
          <w:p w14:paraId="298E3CDE" w14:textId="254B3FD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0C1DBE0" w14:textId="52DD785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81D084D" w14:textId="32E9EAF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abdominal part</w:t>
            </w:r>
          </w:p>
        </w:tc>
        <w:tc>
          <w:tcPr>
            <w:tcW w:w="1170" w:type="dxa"/>
            <w:gridSpan w:val="2"/>
            <w:vAlign w:val="center"/>
          </w:tcPr>
          <w:p w14:paraId="4CD44957" w14:textId="0F270D1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70E6082" w14:textId="704C505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D98FCCB" w14:textId="682E97F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126DFFA" w14:textId="5E89437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4B6B2055" w14:textId="33BC1204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67C444A7" w14:textId="510BFB1E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776E744" w14:textId="77777777" w:rsidTr="00EA1F5E">
        <w:trPr>
          <w:trHeight w:val="300"/>
        </w:trPr>
        <w:tc>
          <w:tcPr>
            <w:tcW w:w="2335" w:type="dxa"/>
            <w:noWrap/>
          </w:tcPr>
          <w:p w14:paraId="37721738" w14:textId="1D74614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7N017</w:t>
            </w:r>
          </w:p>
        </w:tc>
        <w:tc>
          <w:tcPr>
            <w:tcW w:w="630" w:type="dxa"/>
            <w:vAlign w:val="center"/>
          </w:tcPr>
          <w:p w14:paraId="2EF19C2E" w14:textId="52EEDAF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vAlign w:val="center"/>
          </w:tcPr>
          <w:p w14:paraId="06016C94" w14:textId="305222C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FAF1166" w14:textId="5A0DBE6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A3B79A0" w14:textId="5D0F473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scalp</w:t>
            </w:r>
          </w:p>
        </w:tc>
        <w:tc>
          <w:tcPr>
            <w:tcW w:w="1170" w:type="dxa"/>
            <w:gridSpan w:val="2"/>
            <w:vAlign w:val="center"/>
          </w:tcPr>
          <w:p w14:paraId="56B5EDD4" w14:textId="234E98B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C71BDDA" w14:textId="3AB3843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28D13E2" w14:textId="19454CD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0940AE14" w14:textId="12A2B6D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1162FB1A" w14:textId="53AD9BAB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1D47D303" w14:textId="4639CCEE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D0F0E09" w14:textId="77777777" w:rsidTr="00EA1F5E">
        <w:trPr>
          <w:trHeight w:val="300"/>
        </w:trPr>
        <w:tc>
          <w:tcPr>
            <w:tcW w:w="2335" w:type="dxa"/>
            <w:noWrap/>
          </w:tcPr>
          <w:p w14:paraId="5792F8FD" w14:textId="14C5816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8N033</w:t>
            </w:r>
          </w:p>
        </w:tc>
        <w:tc>
          <w:tcPr>
            <w:tcW w:w="630" w:type="dxa"/>
            <w:vAlign w:val="center"/>
          </w:tcPr>
          <w:p w14:paraId="3C66E138" w14:textId="074C456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51DAFCFB" w14:textId="140FFD6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92808A4" w14:textId="44782E1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FE06526" w14:textId="2E2BA9B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abdominal part</w:t>
            </w:r>
          </w:p>
        </w:tc>
        <w:tc>
          <w:tcPr>
            <w:tcW w:w="1170" w:type="dxa"/>
            <w:gridSpan w:val="2"/>
            <w:vAlign w:val="center"/>
          </w:tcPr>
          <w:p w14:paraId="0E956063" w14:textId="4159985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39F79EE" w14:textId="13E3B44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8154945" w14:textId="253506E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3A8C38C" w14:textId="7E55F36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4C627F6A" w14:textId="3277B030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79BEF021" w14:textId="34AEE03A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14520EA6" w14:textId="77777777" w:rsidTr="00EA1F5E">
        <w:trPr>
          <w:trHeight w:val="300"/>
        </w:trPr>
        <w:tc>
          <w:tcPr>
            <w:tcW w:w="2335" w:type="dxa"/>
            <w:noWrap/>
          </w:tcPr>
          <w:p w14:paraId="359A4669" w14:textId="7802B36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6N005</w:t>
            </w:r>
          </w:p>
        </w:tc>
        <w:tc>
          <w:tcPr>
            <w:tcW w:w="630" w:type="dxa"/>
            <w:vAlign w:val="center"/>
          </w:tcPr>
          <w:p w14:paraId="7A8C0D7F" w14:textId="426888F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69EEBBCB" w14:textId="3F5A789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6A741ED" w14:textId="0CD0258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998D925" w14:textId="5422FB4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wrist</w:t>
            </w:r>
          </w:p>
        </w:tc>
        <w:tc>
          <w:tcPr>
            <w:tcW w:w="1170" w:type="dxa"/>
            <w:gridSpan w:val="2"/>
            <w:vAlign w:val="center"/>
          </w:tcPr>
          <w:p w14:paraId="57CF352F" w14:textId="510C7CA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338369F" w14:textId="2188E00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E9456D7" w14:textId="6718175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7BD45137" w14:textId="2243852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1B3CA664" w14:textId="33DCF327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00C8041A" w14:textId="3E68F017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2F685AE" w14:textId="77777777" w:rsidTr="00EA1F5E">
        <w:trPr>
          <w:trHeight w:val="300"/>
        </w:trPr>
        <w:tc>
          <w:tcPr>
            <w:tcW w:w="2335" w:type="dxa"/>
            <w:noWrap/>
          </w:tcPr>
          <w:p w14:paraId="2B08A86F" w14:textId="1AAA100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8N001</w:t>
            </w:r>
          </w:p>
        </w:tc>
        <w:tc>
          <w:tcPr>
            <w:tcW w:w="630" w:type="dxa"/>
            <w:vAlign w:val="center"/>
          </w:tcPr>
          <w:p w14:paraId="06327D29" w14:textId="1357CCE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vAlign w:val="center"/>
          </w:tcPr>
          <w:p w14:paraId="59F84D05" w14:textId="2A5CD2C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25AFA713" w14:textId="460EBE6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EA9556C" w14:textId="3EAAA83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</w:t>
            </w:r>
          </w:p>
        </w:tc>
        <w:tc>
          <w:tcPr>
            <w:tcW w:w="1170" w:type="dxa"/>
            <w:gridSpan w:val="2"/>
            <w:vAlign w:val="center"/>
          </w:tcPr>
          <w:p w14:paraId="213F020D" w14:textId="340528E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93E8332" w14:textId="1B06BE7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E3BB9CE" w14:textId="44FF836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453E6DC" w14:textId="196103E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71CC4349" w14:textId="5ACF82C9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443E3EA8" w14:textId="65D95074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CA2DEC8" w14:textId="77777777" w:rsidTr="00EA1F5E">
        <w:trPr>
          <w:trHeight w:val="300"/>
        </w:trPr>
        <w:tc>
          <w:tcPr>
            <w:tcW w:w="2335" w:type="dxa"/>
            <w:noWrap/>
          </w:tcPr>
          <w:p w14:paraId="66732519" w14:textId="09349AD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8N003</w:t>
            </w:r>
          </w:p>
        </w:tc>
        <w:tc>
          <w:tcPr>
            <w:tcW w:w="630" w:type="dxa"/>
            <w:vAlign w:val="center"/>
          </w:tcPr>
          <w:p w14:paraId="6A631575" w14:textId="39E0581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763B207D" w14:textId="6EA03EA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55A4655" w14:textId="14904D69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03490C84" w14:textId="7EF66638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</w:t>
            </w:r>
          </w:p>
        </w:tc>
        <w:tc>
          <w:tcPr>
            <w:tcW w:w="1170" w:type="dxa"/>
            <w:gridSpan w:val="2"/>
            <w:vAlign w:val="center"/>
          </w:tcPr>
          <w:p w14:paraId="2471CB11" w14:textId="4DBC7192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C881DF9" w14:textId="6CC599D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CF2BF49" w14:textId="515DD85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7A12798" w14:textId="184237F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1C789E0E" w14:textId="5CF06082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A543C87" w14:textId="0CB34A6C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6CEE359E" w14:textId="77777777" w:rsidTr="00EA1F5E">
        <w:trPr>
          <w:trHeight w:val="300"/>
        </w:trPr>
        <w:tc>
          <w:tcPr>
            <w:tcW w:w="2335" w:type="dxa"/>
            <w:noWrap/>
          </w:tcPr>
          <w:p w14:paraId="3F499365" w14:textId="102F48D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Kin08N004</w:t>
            </w:r>
          </w:p>
        </w:tc>
        <w:tc>
          <w:tcPr>
            <w:tcW w:w="630" w:type="dxa"/>
            <w:vAlign w:val="center"/>
          </w:tcPr>
          <w:p w14:paraId="04A86389" w14:textId="3F69997B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vAlign w:val="center"/>
          </w:tcPr>
          <w:p w14:paraId="4AFF2A14" w14:textId="5131D79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9FE1AA8" w14:textId="0029199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4516D41" w14:textId="4853DBC5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tissue of wrist</w:t>
            </w:r>
          </w:p>
        </w:tc>
        <w:tc>
          <w:tcPr>
            <w:tcW w:w="1170" w:type="dxa"/>
            <w:gridSpan w:val="2"/>
            <w:vAlign w:val="center"/>
          </w:tcPr>
          <w:p w14:paraId="22D948BB" w14:textId="3A1C7F33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4C7F9EA" w14:textId="73ACD427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6CB4088" w14:textId="7248AB54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E774F90" w14:textId="68E1B39E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vAlign w:val="center"/>
          </w:tcPr>
          <w:p w14:paraId="02341CF6" w14:textId="553AD9FD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2447AE16" w14:textId="4DC9A70F" w:rsidR="001B3DB6" w:rsidRPr="00CE50AC" w:rsidRDefault="001B3DB6" w:rsidP="00EA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3DB6" w:rsidRPr="00CE50AC" w14:paraId="29197DBE" w14:textId="77777777" w:rsidTr="004F619C">
        <w:trPr>
          <w:trHeight w:val="300"/>
        </w:trPr>
        <w:tc>
          <w:tcPr>
            <w:tcW w:w="14035" w:type="dxa"/>
            <w:gridSpan w:val="14"/>
            <w:noWrap/>
          </w:tcPr>
          <w:p w14:paraId="4BE847DB" w14:textId="77777777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B3DB6" w:rsidRPr="00CE50AC" w14:paraId="2974EF77" w14:textId="77777777" w:rsidTr="001A540E">
        <w:trPr>
          <w:trHeight w:val="300"/>
        </w:trPr>
        <w:tc>
          <w:tcPr>
            <w:tcW w:w="2335" w:type="dxa"/>
            <w:noWrap/>
          </w:tcPr>
          <w:p w14:paraId="51F9AC0D" w14:textId="77777777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1700" w:type="dxa"/>
            <w:gridSpan w:val="13"/>
          </w:tcPr>
          <w:p w14:paraId="724A5A3E" w14:textId="77777777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</w:rPr>
              <w:t>Melanoma</w:t>
            </w:r>
          </w:p>
        </w:tc>
      </w:tr>
      <w:tr w:rsidR="001B3DB6" w:rsidRPr="00CE50AC" w14:paraId="165472AA" w14:textId="77777777" w:rsidTr="001A540E">
        <w:trPr>
          <w:trHeight w:val="300"/>
        </w:trPr>
        <w:tc>
          <w:tcPr>
            <w:tcW w:w="2335" w:type="dxa"/>
            <w:noWrap/>
          </w:tcPr>
          <w:p w14:paraId="595901D4" w14:textId="22F16E7E" w:rsidR="001B3DB6" w:rsidRPr="00CE50AC" w:rsidRDefault="001B3DB6" w:rsidP="001B3DB6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Tissue ID</w:t>
            </w:r>
          </w:p>
        </w:tc>
        <w:tc>
          <w:tcPr>
            <w:tcW w:w="630" w:type="dxa"/>
          </w:tcPr>
          <w:p w14:paraId="46A8084B" w14:textId="6B3D050A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</w:tcPr>
          <w:p w14:paraId="3752FCC3" w14:textId="0D9219C6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350" w:type="dxa"/>
          </w:tcPr>
          <w:p w14:paraId="05B7A4AD" w14:textId="5D9BFA2C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gan (</w:t>
            </w:r>
            <w:r w:rsidR="00236B4F"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atomic site</w:t>
            </w: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gridSpan w:val="2"/>
          </w:tcPr>
          <w:p w14:paraId="71354089" w14:textId="3F866E2F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hology diagnosis</w:t>
            </w:r>
          </w:p>
        </w:tc>
        <w:tc>
          <w:tcPr>
            <w:tcW w:w="1170" w:type="dxa"/>
            <w:gridSpan w:val="2"/>
          </w:tcPr>
          <w:p w14:paraId="22F9B0BF" w14:textId="1820A7E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M</w:t>
            </w:r>
          </w:p>
        </w:tc>
        <w:tc>
          <w:tcPr>
            <w:tcW w:w="900" w:type="dxa"/>
          </w:tcPr>
          <w:p w14:paraId="5FFE554B" w14:textId="06CA5640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900" w:type="dxa"/>
          </w:tcPr>
          <w:p w14:paraId="3B1B0A25" w14:textId="1EFB5761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260" w:type="dxa"/>
            <w:gridSpan w:val="2"/>
          </w:tcPr>
          <w:p w14:paraId="1760F680" w14:textId="4AA137FD" w:rsidR="001B3DB6" w:rsidRPr="00CE50AC" w:rsidRDefault="001B3DB6" w:rsidP="001B3D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810" w:type="dxa"/>
            <w:noWrap/>
          </w:tcPr>
          <w:p w14:paraId="7DDD43CB" w14:textId="2CDB3C00" w:rsidR="001B3DB6" w:rsidRPr="00CE50AC" w:rsidRDefault="001B3DB6" w:rsidP="001B3DB6">
            <w:pPr>
              <w:ind w:left="-200" w:right="-22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Density</w:t>
            </w:r>
          </w:p>
        </w:tc>
        <w:tc>
          <w:tcPr>
            <w:tcW w:w="1080" w:type="dxa"/>
            <w:noWrap/>
          </w:tcPr>
          <w:p w14:paraId="2C7EC4E6" w14:textId="2D5F6795" w:rsidR="001B3DB6" w:rsidRPr="00CE50AC" w:rsidRDefault="001B3DB6" w:rsidP="001B3DB6">
            <w:pPr>
              <w:ind w:left="-100" w:right="-100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E50AC">
              <w:rPr>
                <w:rFonts w:ascii="Times New Roman" w:hAnsi="Times New Roman" w:cs="Times New Roman"/>
                <w:b/>
                <w:sz w:val="22"/>
                <w:szCs w:val="22"/>
              </w:rPr>
              <w:t>Percentile</w:t>
            </w:r>
          </w:p>
        </w:tc>
      </w:tr>
      <w:tr w:rsidR="001E4B58" w:rsidRPr="00CE50AC" w14:paraId="5FB39D06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0E3B329E" w14:textId="701F3D09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41282</w:t>
            </w:r>
          </w:p>
        </w:tc>
        <w:tc>
          <w:tcPr>
            <w:tcW w:w="630" w:type="dxa"/>
            <w:vAlign w:val="center"/>
          </w:tcPr>
          <w:p w14:paraId="10118F60" w14:textId="5F3E26C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30" w:type="dxa"/>
            <w:vAlign w:val="center"/>
          </w:tcPr>
          <w:p w14:paraId="0CB5FD4A" w14:textId="6E639DC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CC2C830" w14:textId="7EA7C4A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1786BE25" w14:textId="05316A2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273949B7" w14:textId="53C3433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BCDB4C4" w14:textId="3190E3B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D9CA162" w14:textId="04F7AE3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CE8392A" w14:textId="2CE438A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73E5F72B" w14:textId="356C08C3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84810A6" w14:textId="0C98E374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E4B58" w:rsidRPr="00CE50AC" w14:paraId="74862A5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089BDE87" w14:textId="79756F70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50429</w:t>
            </w:r>
          </w:p>
        </w:tc>
        <w:tc>
          <w:tcPr>
            <w:tcW w:w="630" w:type="dxa"/>
            <w:vAlign w:val="center"/>
          </w:tcPr>
          <w:p w14:paraId="5EB4915F" w14:textId="4A5DEDA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30" w:type="dxa"/>
            <w:vAlign w:val="center"/>
          </w:tcPr>
          <w:p w14:paraId="5039C96B" w14:textId="1073061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3F0FAE4" w14:textId="27BDAC2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5ED5E1AE" w14:textId="3282EB9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4E3FBCC8" w14:textId="63944D3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7E3A260F" w14:textId="1E7C46D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7D312C0" w14:textId="4B62A5D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78308A0" w14:textId="228052A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18EE906F" w14:textId="605A9EF9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1327AF8B" w14:textId="2A013333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0FECC417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A12D99E" w14:textId="29410E8E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32365</w:t>
            </w:r>
          </w:p>
        </w:tc>
        <w:tc>
          <w:tcPr>
            <w:tcW w:w="630" w:type="dxa"/>
            <w:vAlign w:val="center"/>
          </w:tcPr>
          <w:p w14:paraId="20335B0A" w14:textId="2FEF1FE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30" w:type="dxa"/>
            <w:vAlign w:val="center"/>
          </w:tcPr>
          <w:p w14:paraId="6D3863E6" w14:textId="03A73E2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75D6385" w14:textId="42082D3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44BFAD9F" w14:textId="4EBB890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8749178" w14:textId="0B84703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7AFD60DD" w14:textId="20B730E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79E7EF" w14:textId="72D0C67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10C39A2A" w14:textId="4E59B13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3AFDE4AC" w14:textId="6002F224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393A62CA" w14:textId="66FB3744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6A37CA16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092B5EA1" w14:textId="3FD82298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60506</w:t>
            </w:r>
          </w:p>
        </w:tc>
        <w:tc>
          <w:tcPr>
            <w:tcW w:w="630" w:type="dxa"/>
            <w:vAlign w:val="center"/>
          </w:tcPr>
          <w:p w14:paraId="5FDA09C6" w14:textId="61EFA46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30" w:type="dxa"/>
            <w:vAlign w:val="center"/>
          </w:tcPr>
          <w:p w14:paraId="4AB5CF1D" w14:textId="4182EA1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BD771BD" w14:textId="565A888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53333035" w14:textId="6A34BAF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vagina</w:t>
            </w:r>
          </w:p>
        </w:tc>
        <w:tc>
          <w:tcPr>
            <w:tcW w:w="1170" w:type="dxa"/>
            <w:gridSpan w:val="2"/>
            <w:vAlign w:val="center"/>
          </w:tcPr>
          <w:p w14:paraId="6DCD4535" w14:textId="03F6B09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6E4E7EE" w14:textId="2EDCC71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6A28208" w14:textId="29E05BA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3634E63" w14:textId="1F29F41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73C311DD" w14:textId="4382CB18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1D914CB0" w14:textId="3DDA88DF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999E0E7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79509923" w14:textId="61B40638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41203</w:t>
            </w:r>
          </w:p>
        </w:tc>
        <w:tc>
          <w:tcPr>
            <w:tcW w:w="630" w:type="dxa"/>
            <w:vAlign w:val="center"/>
          </w:tcPr>
          <w:p w14:paraId="240FCA2E" w14:textId="27869E1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630" w:type="dxa"/>
            <w:vAlign w:val="center"/>
          </w:tcPr>
          <w:p w14:paraId="0CCC00EF" w14:textId="726C33A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94C8979" w14:textId="3C071A5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5842A6B8" w14:textId="778B235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vagina</w:t>
            </w:r>
          </w:p>
        </w:tc>
        <w:tc>
          <w:tcPr>
            <w:tcW w:w="1170" w:type="dxa"/>
            <w:gridSpan w:val="2"/>
            <w:vAlign w:val="center"/>
          </w:tcPr>
          <w:p w14:paraId="1002D0CA" w14:textId="2FD7E4B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7109718" w14:textId="66CFADA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2815906" w14:textId="086D791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74104D6" w14:textId="6ACAA3C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04634E6D" w14:textId="67DD0984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70C4666A" w14:textId="355F17E8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647B06E9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F55C313" w14:textId="525F8CDA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41118</w:t>
            </w:r>
          </w:p>
        </w:tc>
        <w:tc>
          <w:tcPr>
            <w:tcW w:w="630" w:type="dxa"/>
            <w:vAlign w:val="center"/>
          </w:tcPr>
          <w:p w14:paraId="7829A2D7" w14:textId="7AF99C8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630" w:type="dxa"/>
            <w:vAlign w:val="center"/>
          </w:tcPr>
          <w:p w14:paraId="7059045E" w14:textId="54F79AE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2098A81" w14:textId="39FF378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6313302E" w14:textId="0F01660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22C5330" w14:textId="43B3A7F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98049A8" w14:textId="4844CA4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9967731" w14:textId="5E3F292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C675F60" w14:textId="381BDF5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04C2D825" w14:textId="43787042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41EAB6FE" w14:textId="5022BB31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1D5B354F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EC51446" w14:textId="36AB605C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40938</w:t>
            </w:r>
          </w:p>
        </w:tc>
        <w:tc>
          <w:tcPr>
            <w:tcW w:w="630" w:type="dxa"/>
            <w:vAlign w:val="center"/>
          </w:tcPr>
          <w:p w14:paraId="49A7B664" w14:textId="205402B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14:paraId="420D08EC" w14:textId="51F8245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91C2379" w14:textId="3796972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1789955A" w14:textId="2731E84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clitoris</w:t>
            </w:r>
          </w:p>
        </w:tc>
        <w:tc>
          <w:tcPr>
            <w:tcW w:w="1170" w:type="dxa"/>
            <w:gridSpan w:val="2"/>
            <w:vAlign w:val="center"/>
          </w:tcPr>
          <w:p w14:paraId="1433609C" w14:textId="40A879E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120DFC05" w14:textId="12103ED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D89F9E6" w14:textId="1A588C4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144BB3A" w14:textId="520A239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74CF95A1" w14:textId="49352025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5AAC418A" w14:textId="08E65948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AA2CE4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F18D9EF" w14:textId="679C891A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l030086</w:t>
            </w:r>
          </w:p>
        </w:tc>
        <w:tc>
          <w:tcPr>
            <w:tcW w:w="630" w:type="dxa"/>
            <w:vAlign w:val="center"/>
          </w:tcPr>
          <w:p w14:paraId="076D958C" w14:textId="6A04EAC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120EC8AB" w14:textId="59AF4BE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5C35136C" w14:textId="34FFA99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va</w:t>
            </w:r>
          </w:p>
        </w:tc>
        <w:tc>
          <w:tcPr>
            <w:tcW w:w="2970" w:type="dxa"/>
            <w:gridSpan w:val="2"/>
            <w:vAlign w:val="center"/>
          </w:tcPr>
          <w:p w14:paraId="7B370520" w14:textId="4F1918E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8CC963D" w14:textId="10DD787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BAC4E25" w14:textId="1447710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C3EACD3" w14:textId="1B6239B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B78C3C9" w14:textId="224C802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42FBEB82" w14:textId="412B5508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5586ACDF" w14:textId="657883BE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BF4B0DC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2CFC5B8" w14:textId="7B44A8EC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41810</w:t>
            </w:r>
          </w:p>
        </w:tc>
        <w:tc>
          <w:tcPr>
            <w:tcW w:w="630" w:type="dxa"/>
            <w:vAlign w:val="center"/>
          </w:tcPr>
          <w:p w14:paraId="37E0F478" w14:textId="6BDC9F1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30" w:type="dxa"/>
            <w:vAlign w:val="center"/>
          </w:tcPr>
          <w:p w14:paraId="4C0F6427" w14:textId="09CF660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5820DBA" w14:textId="748926E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69555F13" w14:textId="4CA747E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B2D5930" w14:textId="487D979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C32E86" w14:textId="13C913B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BDCAB57" w14:textId="152E858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BA5E839" w14:textId="34C572E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16CA8E5A" w14:textId="1A1A3B51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73C3DCA6" w14:textId="7F1F7905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F4EB6B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3531B8C5" w14:textId="141156F4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61446</w:t>
            </w:r>
          </w:p>
        </w:tc>
        <w:tc>
          <w:tcPr>
            <w:tcW w:w="630" w:type="dxa"/>
            <w:vAlign w:val="center"/>
          </w:tcPr>
          <w:p w14:paraId="4F8A3708" w14:textId="15D68A4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046E031B" w14:textId="62835E4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B79C415" w14:textId="64C54C4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5963FF9E" w14:textId="000CCC6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6C522DC2" w14:textId="060AB8F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7B251C1" w14:textId="2405D6A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EF730B3" w14:textId="6466363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C145031" w14:textId="4039DD3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25549BB" w14:textId="0864CF73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7CFA745B" w14:textId="4B5B20CA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5F3936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79C3E3BD" w14:textId="784193CC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61865</w:t>
            </w:r>
          </w:p>
        </w:tc>
        <w:tc>
          <w:tcPr>
            <w:tcW w:w="630" w:type="dxa"/>
            <w:vAlign w:val="center"/>
          </w:tcPr>
          <w:p w14:paraId="6B04CD62" w14:textId="06E898C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32480F08" w14:textId="243A695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1756513" w14:textId="6FE8981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5FB34219" w14:textId="491F372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anal canal</w:t>
            </w:r>
          </w:p>
        </w:tc>
        <w:tc>
          <w:tcPr>
            <w:tcW w:w="1170" w:type="dxa"/>
            <w:gridSpan w:val="2"/>
            <w:vAlign w:val="center"/>
          </w:tcPr>
          <w:p w14:paraId="7AFB9BC2" w14:textId="4D9448D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1936A26" w14:textId="0F07AA1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F5BF345" w14:textId="4CBBEA6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75907222" w14:textId="601C3A0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41777AE9" w14:textId="5C66DDE7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1FB32087" w14:textId="31748028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67C9FF5F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C6A2D95" w14:textId="06CFEC0E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62316</w:t>
            </w:r>
          </w:p>
        </w:tc>
        <w:tc>
          <w:tcPr>
            <w:tcW w:w="630" w:type="dxa"/>
            <w:vAlign w:val="center"/>
          </w:tcPr>
          <w:p w14:paraId="70638731" w14:textId="35EAD26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35464961" w14:textId="0C963AD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479DB56" w14:textId="7A5C354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31E06EED" w14:textId="3E73CEB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A0C372B" w14:textId="7BCDFCB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1AD2186" w14:textId="341518C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9EBCE4C" w14:textId="28643E0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56116D" w14:textId="28ACC56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4EE757F1" w14:textId="6B1240B6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1C258E1F" w14:textId="11DFB581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51190698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B56BD9F" w14:textId="719F7AC6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31701</w:t>
            </w:r>
          </w:p>
        </w:tc>
        <w:tc>
          <w:tcPr>
            <w:tcW w:w="630" w:type="dxa"/>
            <w:vAlign w:val="center"/>
          </w:tcPr>
          <w:p w14:paraId="59B55BFF" w14:textId="071DA3A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30" w:type="dxa"/>
            <w:vAlign w:val="center"/>
          </w:tcPr>
          <w:p w14:paraId="1D971A4F" w14:textId="171B65E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8D905EA" w14:textId="11221A6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48C4CB35" w14:textId="645BAB1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crissum</w:t>
            </w:r>
          </w:p>
        </w:tc>
        <w:tc>
          <w:tcPr>
            <w:tcW w:w="1170" w:type="dxa"/>
            <w:gridSpan w:val="2"/>
            <w:vAlign w:val="center"/>
          </w:tcPr>
          <w:p w14:paraId="40B48AFE" w14:textId="2BBEC09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9450AD6" w14:textId="2863B39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8BDA869" w14:textId="4FEEF54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EF27081" w14:textId="1D45C81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75D2CCB7" w14:textId="3B236706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3304901A" w14:textId="58341E0E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E4B58" w:rsidRPr="00CE50AC" w14:paraId="69B0E17E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81EC431" w14:textId="0E35E5C9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23410</w:t>
            </w:r>
          </w:p>
        </w:tc>
        <w:tc>
          <w:tcPr>
            <w:tcW w:w="630" w:type="dxa"/>
            <w:vAlign w:val="center"/>
          </w:tcPr>
          <w:p w14:paraId="5F5976DF" w14:textId="191A05E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30" w:type="dxa"/>
            <w:vAlign w:val="center"/>
          </w:tcPr>
          <w:p w14:paraId="06323882" w14:textId="1660555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4FAE917E" w14:textId="08B5D05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77106670" w14:textId="4206006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4B36C475" w14:textId="7B4B549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F1B9A64" w14:textId="13EDEEB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30FEB8A9" w14:textId="13F96D3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6FEE610" w14:textId="62DFA5B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BCCD644" w14:textId="6271E6DC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2C44E278" w14:textId="72E543C4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3498FB6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1C79F0D" w14:textId="44BCFA34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62768</w:t>
            </w:r>
          </w:p>
        </w:tc>
        <w:tc>
          <w:tcPr>
            <w:tcW w:w="630" w:type="dxa"/>
            <w:vAlign w:val="center"/>
          </w:tcPr>
          <w:p w14:paraId="222D8E5D" w14:textId="38E5CD1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center"/>
          </w:tcPr>
          <w:p w14:paraId="48BB5B0E" w14:textId="62FA33F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6A0F6AF" w14:textId="33A761B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7824862A" w14:textId="375BA58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2C3BFD5C" w14:textId="51EA314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4736EE4" w14:textId="29EBBF2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B71EAB6" w14:textId="2070D5E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4C45FF57" w14:textId="23CA840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3461816D" w14:textId="475AC79E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vAlign w:val="center"/>
          </w:tcPr>
          <w:p w14:paraId="1BAEFDC1" w14:textId="386FACFA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73CA1DE2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81AEE3D" w14:textId="20D780D9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61890</w:t>
            </w:r>
          </w:p>
        </w:tc>
        <w:tc>
          <w:tcPr>
            <w:tcW w:w="630" w:type="dxa"/>
            <w:vAlign w:val="center"/>
          </w:tcPr>
          <w:p w14:paraId="1C32920C" w14:textId="2B374E6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630" w:type="dxa"/>
            <w:vAlign w:val="center"/>
          </w:tcPr>
          <w:p w14:paraId="5B19A1D0" w14:textId="03C824D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1617F09" w14:textId="303AB21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145320EA" w14:textId="56CDD4B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54225DAA" w14:textId="3167816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57031FD" w14:textId="5411A28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C3A965E" w14:textId="6ADCE47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EA77DB8" w14:textId="3736DB4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2A8EF980" w14:textId="6A8A3DD1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4A066E81" w14:textId="06F203DC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0B8790C0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2BE94AD5" w14:textId="0676C426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re010332</w:t>
            </w:r>
          </w:p>
        </w:tc>
        <w:tc>
          <w:tcPr>
            <w:tcW w:w="630" w:type="dxa"/>
            <w:vAlign w:val="center"/>
          </w:tcPr>
          <w:p w14:paraId="2FE89E3A" w14:textId="4E87892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30" w:type="dxa"/>
            <w:vAlign w:val="center"/>
          </w:tcPr>
          <w:p w14:paraId="0A0AF08A" w14:textId="40A5DD9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60BA8CF6" w14:textId="3632885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6FBEA75C" w14:textId="4BA5BBC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00276724" w14:textId="3021043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2AC8728" w14:textId="4395AB1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FC9AA0E" w14:textId="7DABFD7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68D967E" w14:textId="4A2864C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0D33B4C" w14:textId="45666F95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2296BAC3" w14:textId="1EA6FC5C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93B8D9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6AC8DB48" w14:textId="154FABF1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n024558</w:t>
            </w:r>
          </w:p>
        </w:tc>
        <w:tc>
          <w:tcPr>
            <w:tcW w:w="630" w:type="dxa"/>
            <w:vAlign w:val="center"/>
          </w:tcPr>
          <w:p w14:paraId="36914893" w14:textId="0AAEDAF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30" w:type="dxa"/>
            <w:vAlign w:val="center"/>
          </w:tcPr>
          <w:p w14:paraId="7E9A0D22" w14:textId="71132A2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6F6DA78" w14:textId="074597C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intestine</w:t>
            </w:r>
          </w:p>
        </w:tc>
        <w:tc>
          <w:tcPr>
            <w:tcW w:w="2970" w:type="dxa"/>
            <w:gridSpan w:val="2"/>
            <w:vAlign w:val="center"/>
          </w:tcPr>
          <w:p w14:paraId="77281704" w14:textId="13DD67C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5807E42C" w14:textId="2FE2B14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1C93F3B" w14:textId="5FD1E0E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08B8CB4" w14:textId="26B8D4C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64A1C029" w14:textId="1BC7AF2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2C55DEE1" w14:textId="1FA56925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75542C7C" w14:textId="413E3BA1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C7330FD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3CB33C69" w14:textId="2C83F0A1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050286</w:t>
            </w:r>
          </w:p>
        </w:tc>
        <w:tc>
          <w:tcPr>
            <w:tcW w:w="630" w:type="dxa"/>
            <w:vAlign w:val="center"/>
          </w:tcPr>
          <w:p w14:paraId="43215339" w14:textId="56977BB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30" w:type="dxa"/>
            <w:vAlign w:val="center"/>
          </w:tcPr>
          <w:p w14:paraId="70828BB1" w14:textId="0C7190F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B360B45" w14:textId="7BD429A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ophagus</w:t>
            </w:r>
          </w:p>
        </w:tc>
        <w:tc>
          <w:tcPr>
            <w:tcW w:w="2970" w:type="dxa"/>
            <w:gridSpan w:val="2"/>
            <w:vAlign w:val="center"/>
          </w:tcPr>
          <w:p w14:paraId="435B4D94" w14:textId="154DD8A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20BBF5BE" w14:textId="667D96D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CF3EBB" w14:textId="11AE03A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AA67B6D" w14:textId="7B10D94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FD9E93A" w14:textId="506D29F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25D52DBD" w14:textId="77659DA4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7E487310" w14:textId="255769F5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410893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2A2B1D46" w14:textId="5CB30D2E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30138</w:t>
            </w:r>
          </w:p>
        </w:tc>
        <w:tc>
          <w:tcPr>
            <w:tcW w:w="630" w:type="dxa"/>
            <w:vAlign w:val="center"/>
          </w:tcPr>
          <w:p w14:paraId="530EC538" w14:textId="06F02EE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630" w:type="dxa"/>
            <w:vAlign w:val="center"/>
          </w:tcPr>
          <w:p w14:paraId="78B0D76C" w14:textId="4744B1B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3454185" w14:textId="3162396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02EF6BC1" w14:textId="20411DA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360575D3" w14:textId="7D1B657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A85E7AA" w14:textId="5BCF735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E151E3A" w14:textId="1F1038E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B357D20" w14:textId="4C6307D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E0DF73C" w14:textId="6EF61D33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28D2A4FF" w14:textId="72CB1693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E4B58" w:rsidRPr="00CE50AC" w14:paraId="33A1019B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796C5D10" w14:textId="5C0D7C7E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e080282</w:t>
            </w:r>
          </w:p>
        </w:tc>
        <w:tc>
          <w:tcPr>
            <w:tcW w:w="630" w:type="dxa"/>
            <w:vAlign w:val="center"/>
          </w:tcPr>
          <w:p w14:paraId="4D3B3276" w14:textId="0E30F03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center"/>
          </w:tcPr>
          <w:p w14:paraId="730BB840" w14:textId="067B51E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3A851DC" w14:textId="4401FD6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tum</w:t>
            </w:r>
          </w:p>
        </w:tc>
        <w:tc>
          <w:tcPr>
            <w:tcW w:w="2970" w:type="dxa"/>
            <w:gridSpan w:val="2"/>
            <w:vAlign w:val="center"/>
          </w:tcPr>
          <w:p w14:paraId="0B5919E6" w14:textId="1B636D9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74435023" w14:textId="5070793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56648C6" w14:textId="4089921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002A9B9" w14:textId="05E7561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1135F73A" w14:textId="16DEE77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5E5A1774" w14:textId="742DF8B7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41429D80" w14:textId="04B2BF50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5211372D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2C76370" w14:textId="0C6DE55D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422</w:t>
            </w:r>
          </w:p>
        </w:tc>
        <w:tc>
          <w:tcPr>
            <w:tcW w:w="630" w:type="dxa"/>
            <w:vAlign w:val="center"/>
          </w:tcPr>
          <w:p w14:paraId="763E8824" w14:textId="006330D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30" w:type="dxa"/>
            <w:vAlign w:val="center"/>
          </w:tcPr>
          <w:p w14:paraId="57F9BFB8" w14:textId="7854F20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233CCC63" w14:textId="6DD50B0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ndible </w:t>
            </w:r>
          </w:p>
        </w:tc>
        <w:tc>
          <w:tcPr>
            <w:tcW w:w="2970" w:type="dxa"/>
            <w:gridSpan w:val="2"/>
            <w:vAlign w:val="center"/>
          </w:tcPr>
          <w:p w14:paraId="6E79C3EF" w14:textId="2114B46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505E9D16" w14:textId="3258C6E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8BD392C" w14:textId="78B7993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E472134" w14:textId="12D45C3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39D1A806" w14:textId="77E1CBC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3B27C9D1" w14:textId="26731D54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00763663" w14:textId="4785B06E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B8B670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797E9090" w14:textId="6F04D05D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423</w:t>
            </w:r>
          </w:p>
        </w:tc>
        <w:tc>
          <w:tcPr>
            <w:tcW w:w="630" w:type="dxa"/>
            <w:vAlign w:val="center"/>
          </w:tcPr>
          <w:p w14:paraId="077CDA1B" w14:textId="2C541E9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630" w:type="dxa"/>
            <w:vAlign w:val="center"/>
          </w:tcPr>
          <w:p w14:paraId="5BC7DF9A" w14:textId="3226337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1DD9EDB7" w14:textId="7E902C7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ndible </w:t>
            </w:r>
          </w:p>
        </w:tc>
        <w:tc>
          <w:tcPr>
            <w:tcW w:w="2970" w:type="dxa"/>
            <w:gridSpan w:val="2"/>
            <w:vAlign w:val="center"/>
          </w:tcPr>
          <w:p w14:paraId="4C8145FE" w14:textId="7C060CA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</w:t>
            </w:r>
          </w:p>
        </w:tc>
        <w:tc>
          <w:tcPr>
            <w:tcW w:w="1170" w:type="dxa"/>
            <w:gridSpan w:val="2"/>
            <w:vAlign w:val="center"/>
          </w:tcPr>
          <w:p w14:paraId="16670A2D" w14:textId="0F20F4A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9FE1F37" w14:textId="367D805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50043AA" w14:textId="7E579B1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60" w:type="dxa"/>
            <w:gridSpan w:val="2"/>
            <w:vAlign w:val="center"/>
          </w:tcPr>
          <w:p w14:paraId="2630C3ED" w14:textId="01E5A01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37D9159E" w14:textId="048A45DF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1E1F22EC" w14:textId="7CABA05F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6EC99D5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1DFBCF89" w14:textId="26BA66BD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060179</w:t>
            </w:r>
          </w:p>
        </w:tc>
        <w:tc>
          <w:tcPr>
            <w:tcW w:w="630" w:type="dxa"/>
            <w:vAlign w:val="center"/>
          </w:tcPr>
          <w:p w14:paraId="60556E65" w14:textId="613A766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4878F84D" w14:textId="1ADE340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3DA731E" w14:textId="597EC7C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E7F3B3C" w14:textId="6FC247C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right chest wall</w:t>
            </w:r>
          </w:p>
        </w:tc>
        <w:tc>
          <w:tcPr>
            <w:tcW w:w="1170" w:type="dxa"/>
            <w:gridSpan w:val="2"/>
            <w:vAlign w:val="center"/>
          </w:tcPr>
          <w:p w14:paraId="021057E0" w14:textId="0B4953A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4807CF24" w14:textId="07B052D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EA27CB5" w14:textId="171AC89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A971A6C" w14:textId="798D448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41DD8603" w14:textId="737C8417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6A6B06B1" w14:textId="756B7A85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053EE8E7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DD63893" w14:textId="58042A50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20178</w:t>
            </w:r>
          </w:p>
        </w:tc>
        <w:tc>
          <w:tcPr>
            <w:tcW w:w="630" w:type="dxa"/>
            <w:vAlign w:val="center"/>
          </w:tcPr>
          <w:p w14:paraId="7E454214" w14:textId="3B8AF7C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630" w:type="dxa"/>
            <w:vAlign w:val="center"/>
          </w:tcPr>
          <w:p w14:paraId="420501EF" w14:textId="5D50C6E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52813A7" w14:textId="7EEAEFB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7D86C1BC" w14:textId="15FC40D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right thigh</w:t>
            </w:r>
          </w:p>
        </w:tc>
        <w:tc>
          <w:tcPr>
            <w:tcW w:w="1170" w:type="dxa"/>
            <w:gridSpan w:val="2"/>
            <w:vAlign w:val="center"/>
          </w:tcPr>
          <w:p w14:paraId="35C341DC" w14:textId="0950327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1EC25271" w14:textId="1267749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FE17166" w14:textId="64AD38E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26C8204F" w14:textId="646CD3C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68C50C3" w14:textId="73541AE7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30032F6B" w14:textId="682DF384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72FD75AF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9798EE7" w14:textId="32D82E1B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042</w:t>
            </w:r>
          </w:p>
        </w:tc>
        <w:tc>
          <w:tcPr>
            <w:tcW w:w="630" w:type="dxa"/>
            <w:vAlign w:val="center"/>
          </w:tcPr>
          <w:p w14:paraId="276C1B78" w14:textId="3E06502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630" w:type="dxa"/>
            <w:vAlign w:val="center"/>
          </w:tcPr>
          <w:p w14:paraId="7966A57B" w14:textId="133E3C4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71E7462F" w14:textId="559BC55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07C657F" w14:textId="53EE680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left leg </w:t>
            </w:r>
          </w:p>
        </w:tc>
        <w:tc>
          <w:tcPr>
            <w:tcW w:w="1170" w:type="dxa"/>
            <w:gridSpan w:val="2"/>
            <w:vAlign w:val="center"/>
          </w:tcPr>
          <w:p w14:paraId="4F4E8CAE" w14:textId="7C18E08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1377DD5C" w14:textId="25EFFD2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873C658" w14:textId="616B7A8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C8D1974" w14:textId="7348903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1C1637CE" w14:textId="16237190" w:rsidR="001E4B58" w:rsidRPr="00CE50AC" w:rsidRDefault="001E4B58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1B67AA50" w14:textId="549A1794" w:rsidR="001E4B58" w:rsidRPr="00CE50AC" w:rsidRDefault="004F619C" w:rsidP="00EA1F5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6F883650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16135FFD" w14:textId="2A6DA2FE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059</w:t>
            </w:r>
          </w:p>
        </w:tc>
        <w:tc>
          <w:tcPr>
            <w:tcW w:w="630" w:type="dxa"/>
            <w:vAlign w:val="center"/>
          </w:tcPr>
          <w:p w14:paraId="005638BE" w14:textId="41D2766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30" w:type="dxa"/>
            <w:vAlign w:val="center"/>
          </w:tcPr>
          <w:p w14:paraId="06CB7D9C" w14:textId="4214821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479E8012" w14:textId="27D07DA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6A415D0" w14:textId="047272A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right chest wall </w:t>
            </w:r>
          </w:p>
        </w:tc>
        <w:tc>
          <w:tcPr>
            <w:tcW w:w="1170" w:type="dxa"/>
            <w:gridSpan w:val="2"/>
            <w:vAlign w:val="center"/>
          </w:tcPr>
          <w:p w14:paraId="7FE58A99" w14:textId="35A610F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24031F12" w14:textId="02CF7B2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6CBC963" w14:textId="3EE6B85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2F99841" w14:textId="3439BF5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C52E5C7" w14:textId="68BA176E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43460059" w14:textId="4621D66A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E4B58" w:rsidRPr="00CE50AC" w14:paraId="5E926968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7988F0D" w14:textId="4B12B44D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58</w:t>
            </w:r>
          </w:p>
        </w:tc>
        <w:tc>
          <w:tcPr>
            <w:tcW w:w="630" w:type="dxa"/>
            <w:vAlign w:val="center"/>
          </w:tcPr>
          <w:p w14:paraId="12B4C675" w14:textId="266D294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3C2E3D16" w14:textId="44D5014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4EA52E0" w14:textId="3A9FBA8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3C7A4C11" w14:textId="1CC3481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left lower abdominal wall </w:t>
            </w:r>
          </w:p>
        </w:tc>
        <w:tc>
          <w:tcPr>
            <w:tcW w:w="1170" w:type="dxa"/>
            <w:gridSpan w:val="2"/>
            <w:vAlign w:val="center"/>
          </w:tcPr>
          <w:p w14:paraId="3AC50935" w14:textId="0AB1C16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33FF18B6" w14:textId="6CB4C45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C63CB84" w14:textId="60542EA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7B837924" w14:textId="188DBD8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7DCB5362" w14:textId="1B2B793A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7C4AD9CC" w14:textId="05B5E544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7F8AE35B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31E2B630" w14:textId="279BD97F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60</w:t>
            </w:r>
          </w:p>
        </w:tc>
        <w:tc>
          <w:tcPr>
            <w:tcW w:w="630" w:type="dxa"/>
            <w:vAlign w:val="center"/>
          </w:tcPr>
          <w:p w14:paraId="61742F7E" w14:textId="10AC416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630" w:type="dxa"/>
            <w:vAlign w:val="center"/>
          </w:tcPr>
          <w:p w14:paraId="414EEFBB" w14:textId="3B56CF9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C4FB58C" w14:textId="0C6670E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8F482D0" w14:textId="5107203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left heel</w:t>
            </w:r>
          </w:p>
        </w:tc>
        <w:tc>
          <w:tcPr>
            <w:tcW w:w="1170" w:type="dxa"/>
            <w:gridSpan w:val="2"/>
            <w:vAlign w:val="center"/>
          </w:tcPr>
          <w:p w14:paraId="074B664B" w14:textId="196BE24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72A000F8" w14:textId="6DDDEFE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F520CFF" w14:textId="5AD59BA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09C989DA" w14:textId="4FC072C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13BA2360" w14:textId="53921D64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66EBCFAC" w14:textId="780783ED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6CA267D4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08139671" w14:textId="3EC29D62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30099</w:t>
            </w:r>
          </w:p>
        </w:tc>
        <w:tc>
          <w:tcPr>
            <w:tcW w:w="630" w:type="dxa"/>
            <w:vAlign w:val="center"/>
          </w:tcPr>
          <w:p w14:paraId="727F26F8" w14:textId="255BDFB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630" w:type="dxa"/>
            <w:vAlign w:val="center"/>
          </w:tcPr>
          <w:p w14:paraId="1306E199" w14:textId="50A1626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0A095478" w14:textId="5A487A8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2FA47AD" w14:textId="2992115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right upper arm </w:t>
            </w:r>
          </w:p>
        </w:tc>
        <w:tc>
          <w:tcPr>
            <w:tcW w:w="1170" w:type="dxa"/>
            <w:gridSpan w:val="2"/>
            <w:vAlign w:val="center"/>
          </w:tcPr>
          <w:p w14:paraId="769C87A5" w14:textId="63B0378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N0M0</w:t>
            </w:r>
          </w:p>
        </w:tc>
        <w:tc>
          <w:tcPr>
            <w:tcW w:w="900" w:type="dxa"/>
            <w:vAlign w:val="center"/>
          </w:tcPr>
          <w:p w14:paraId="6E0CAFF0" w14:textId="7649C38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77C672B6" w14:textId="7A50339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260" w:type="dxa"/>
            <w:gridSpan w:val="2"/>
            <w:vAlign w:val="center"/>
          </w:tcPr>
          <w:p w14:paraId="132B98F2" w14:textId="71D78B4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0A9733E4" w14:textId="7318A906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65AE593D" w14:textId="328631D5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6AECEBF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2D7614B9" w14:textId="4B1C9284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24</w:t>
            </w:r>
          </w:p>
        </w:tc>
        <w:tc>
          <w:tcPr>
            <w:tcW w:w="630" w:type="dxa"/>
            <w:vAlign w:val="center"/>
          </w:tcPr>
          <w:p w14:paraId="2605B57B" w14:textId="750827B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30" w:type="dxa"/>
            <w:vAlign w:val="center"/>
          </w:tcPr>
          <w:p w14:paraId="440FF2F8" w14:textId="54E9A05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2E8F248" w14:textId="21B89D8B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2DA373FF" w14:textId="4280ADF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right sole of foot  </w:t>
            </w:r>
          </w:p>
        </w:tc>
        <w:tc>
          <w:tcPr>
            <w:tcW w:w="1170" w:type="dxa"/>
            <w:gridSpan w:val="2"/>
            <w:vAlign w:val="center"/>
          </w:tcPr>
          <w:p w14:paraId="72A5CE2F" w14:textId="5D9EE01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5DE3C507" w14:textId="06DF75C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60A8360" w14:textId="3307491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C5EA794" w14:textId="398AD6E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364FD153" w14:textId="26E9DD52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</w:tcPr>
          <w:p w14:paraId="2F1E40F5" w14:textId="6976FEAA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366D4F9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28AA2DA7" w14:textId="4CF65E7D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35</w:t>
            </w:r>
          </w:p>
        </w:tc>
        <w:tc>
          <w:tcPr>
            <w:tcW w:w="630" w:type="dxa"/>
            <w:vAlign w:val="center"/>
          </w:tcPr>
          <w:p w14:paraId="23A63696" w14:textId="0723B05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630" w:type="dxa"/>
            <w:vAlign w:val="center"/>
          </w:tcPr>
          <w:p w14:paraId="3A88E6F1" w14:textId="7F303D9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350" w:type="dxa"/>
            <w:vAlign w:val="center"/>
          </w:tcPr>
          <w:p w14:paraId="31108C36" w14:textId="78B790B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2DFB33B" w14:textId="3538763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left heel</w:t>
            </w:r>
          </w:p>
        </w:tc>
        <w:tc>
          <w:tcPr>
            <w:tcW w:w="1170" w:type="dxa"/>
            <w:gridSpan w:val="2"/>
            <w:vAlign w:val="center"/>
          </w:tcPr>
          <w:p w14:paraId="3AEBC071" w14:textId="521B971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N0M0</w:t>
            </w:r>
          </w:p>
        </w:tc>
        <w:tc>
          <w:tcPr>
            <w:tcW w:w="900" w:type="dxa"/>
            <w:vAlign w:val="center"/>
          </w:tcPr>
          <w:p w14:paraId="01427902" w14:textId="45B520E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E28FFEA" w14:textId="0780EE6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260" w:type="dxa"/>
            <w:gridSpan w:val="2"/>
            <w:vAlign w:val="center"/>
          </w:tcPr>
          <w:p w14:paraId="35EEAB12" w14:textId="7847C2F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2025A8AF" w14:textId="57E7E2ED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5FC4FE90" w14:textId="75F98F03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E4B58" w:rsidRPr="00CE50AC" w14:paraId="09AC3F0E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3B051532" w14:textId="2293B003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43</w:t>
            </w:r>
          </w:p>
        </w:tc>
        <w:tc>
          <w:tcPr>
            <w:tcW w:w="630" w:type="dxa"/>
            <w:vAlign w:val="center"/>
          </w:tcPr>
          <w:p w14:paraId="4D0AF69B" w14:textId="740F186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30" w:type="dxa"/>
            <w:vAlign w:val="center"/>
          </w:tcPr>
          <w:p w14:paraId="38A3712D" w14:textId="02281AB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1398F28" w14:textId="579666C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4835DA22" w14:textId="3FF0C66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left leg </w:t>
            </w:r>
          </w:p>
        </w:tc>
        <w:tc>
          <w:tcPr>
            <w:tcW w:w="1170" w:type="dxa"/>
            <w:gridSpan w:val="2"/>
            <w:vAlign w:val="center"/>
          </w:tcPr>
          <w:p w14:paraId="54FE13B5" w14:textId="12F7D7B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3246D9ED" w14:textId="50BB9202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3232466" w14:textId="491BB58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6384BF3" w14:textId="4710471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48C67C86" w14:textId="01F05C08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01A3F2F5" w14:textId="54E796A3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2D4F3160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2FFBA958" w14:textId="16D42B53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81</w:t>
            </w:r>
          </w:p>
        </w:tc>
        <w:tc>
          <w:tcPr>
            <w:tcW w:w="630" w:type="dxa"/>
            <w:vAlign w:val="center"/>
          </w:tcPr>
          <w:p w14:paraId="649C6F38" w14:textId="56846D5C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30" w:type="dxa"/>
            <w:vAlign w:val="center"/>
          </w:tcPr>
          <w:p w14:paraId="60639C28" w14:textId="3164561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86AA6C3" w14:textId="71485B6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E8C66D2" w14:textId="7FE708C1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left sole of foot  </w:t>
            </w:r>
          </w:p>
        </w:tc>
        <w:tc>
          <w:tcPr>
            <w:tcW w:w="1170" w:type="dxa"/>
            <w:gridSpan w:val="2"/>
            <w:vAlign w:val="center"/>
          </w:tcPr>
          <w:p w14:paraId="4B517A47" w14:textId="5D47D70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0FCCD687" w14:textId="46DD45F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04EBFA0" w14:textId="28107485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281A3B03" w14:textId="1A52D169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1156AC6C" w14:textId="1C66517C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452165E7" w14:textId="0FF28206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4B4CDC60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5225FD46" w14:textId="648EC686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47</w:t>
            </w:r>
          </w:p>
        </w:tc>
        <w:tc>
          <w:tcPr>
            <w:tcW w:w="630" w:type="dxa"/>
            <w:vAlign w:val="center"/>
          </w:tcPr>
          <w:p w14:paraId="167258A0" w14:textId="76385A5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630" w:type="dxa"/>
            <w:vAlign w:val="center"/>
          </w:tcPr>
          <w:p w14:paraId="3BBE9EB5" w14:textId="6AEFD55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1ADB6285" w14:textId="0DD73FF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D5F36D8" w14:textId="15BEDCB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ignant melanoma of right sole of foot  </w:t>
            </w:r>
          </w:p>
        </w:tc>
        <w:tc>
          <w:tcPr>
            <w:tcW w:w="1170" w:type="dxa"/>
            <w:gridSpan w:val="2"/>
            <w:vAlign w:val="center"/>
          </w:tcPr>
          <w:p w14:paraId="78C7F4F3" w14:textId="5625884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N0M0</w:t>
            </w:r>
          </w:p>
        </w:tc>
        <w:tc>
          <w:tcPr>
            <w:tcW w:w="900" w:type="dxa"/>
            <w:vAlign w:val="center"/>
          </w:tcPr>
          <w:p w14:paraId="2A0D117A" w14:textId="31D3175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52645142" w14:textId="78EB0AE6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6D8E25F1" w14:textId="6C0E0F5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01528E02" w14:textId="639AB5F2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</w:tcPr>
          <w:p w14:paraId="571E9527" w14:textId="04B25D3A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1CF0433C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2DCEF6D1" w14:textId="7108BC99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95</w:t>
            </w:r>
          </w:p>
        </w:tc>
        <w:tc>
          <w:tcPr>
            <w:tcW w:w="630" w:type="dxa"/>
            <w:vAlign w:val="center"/>
          </w:tcPr>
          <w:p w14:paraId="77DF8292" w14:textId="4AB98500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30" w:type="dxa"/>
            <w:vAlign w:val="center"/>
          </w:tcPr>
          <w:p w14:paraId="54A1024A" w14:textId="4A302E2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FE1B669" w14:textId="3566C61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511FB8B4" w14:textId="42CA1DD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back</w:t>
            </w:r>
          </w:p>
        </w:tc>
        <w:tc>
          <w:tcPr>
            <w:tcW w:w="1170" w:type="dxa"/>
            <w:gridSpan w:val="2"/>
            <w:vAlign w:val="center"/>
          </w:tcPr>
          <w:p w14:paraId="48FDB412" w14:textId="5EE8D2B8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47F1F8D8" w14:textId="0A34087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28E45C4C" w14:textId="24E8CD7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5BB5A3AD" w14:textId="121F01EF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62551C68" w14:textId="490E4052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</w:tcPr>
          <w:p w14:paraId="762FA595" w14:textId="628CAD58" w:rsidR="001E4B58" w:rsidRPr="00CE50AC" w:rsidRDefault="004F619C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  </w:t>
            </w:r>
            <w:r w:rsidR="001E4B58"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1E4B58" w:rsidRPr="00CE50AC" w14:paraId="3A6DB0DE" w14:textId="77777777" w:rsidTr="00EA1F5E">
        <w:trPr>
          <w:trHeight w:val="300"/>
        </w:trPr>
        <w:tc>
          <w:tcPr>
            <w:tcW w:w="2335" w:type="dxa"/>
            <w:noWrap/>
            <w:vAlign w:val="center"/>
          </w:tcPr>
          <w:p w14:paraId="4850233F" w14:textId="77381B49" w:rsidR="001E4B58" w:rsidRPr="00CE50AC" w:rsidRDefault="001E4B58" w:rsidP="001E4B5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060148</w:t>
            </w:r>
          </w:p>
        </w:tc>
        <w:tc>
          <w:tcPr>
            <w:tcW w:w="630" w:type="dxa"/>
            <w:vAlign w:val="center"/>
          </w:tcPr>
          <w:p w14:paraId="4565088B" w14:textId="4A99EE0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630" w:type="dxa"/>
            <w:vAlign w:val="center"/>
          </w:tcPr>
          <w:p w14:paraId="5005A279" w14:textId="0E4DC2A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0336DDF8" w14:textId="58319CBE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</w:t>
            </w:r>
          </w:p>
        </w:tc>
        <w:tc>
          <w:tcPr>
            <w:tcW w:w="2970" w:type="dxa"/>
            <w:gridSpan w:val="2"/>
            <w:vAlign w:val="center"/>
          </w:tcPr>
          <w:p w14:paraId="6AEE16AF" w14:textId="02570C94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melanoma of chest wall</w:t>
            </w:r>
          </w:p>
        </w:tc>
        <w:tc>
          <w:tcPr>
            <w:tcW w:w="1170" w:type="dxa"/>
            <w:gridSpan w:val="2"/>
            <w:vAlign w:val="center"/>
          </w:tcPr>
          <w:p w14:paraId="4AE91C21" w14:textId="608A3E4A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N0M0</w:t>
            </w:r>
          </w:p>
        </w:tc>
        <w:tc>
          <w:tcPr>
            <w:tcW w:w="900" w:type="dxa"/>
            <w:vAlign w:val="center"/>
          </w:tcPr>
          <w:p w14:paraId="6BE905C3" w14:textId="0935106D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658EF9A2" w14:textId="32848363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60" w:type="dxa"/>
            <w:gridSpan w:val="2"/>
            <w:vAlign w:val="center"/>
          </w:tcPr>
          <w:p w14:paraId="390B95FE" w14:textId="20B14A07" w:rsidR="001E4B58" w:rsidRPr="00CE50AC" w:rsidRDefault="001E4B58" w:rsidP="001E4B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</w:t>
            </w:r>
          </w:p>
        </w:tc>
        <w:tc>
          <w:tcPr>
            <w:tcW w:w="810" w:type="dxa"/>
            <w:noWrap/>
            <w:vAlign w:val="center"/>
          </w:tcPr>
          <w:p w14:paraId="0C85F875" w14:textId="4EF77406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</w:tcPr>
          <w:p w14:paraId="0A99696A" w14:textId="062AE479" w:rsidR="001E4B58" w:rsidRPr="00CE50AC" w:rsidRDefault="001E4B58" w:rsidP="00EA1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5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6DA44796" w14:textId="77777777" w:rsidR="0031308B" w:rsidRPr="00CE50AC" w:rsidRDefault="0031308B" w:rsidP="001A540E"/>
    <w:sectPr w:rsidR="0031308B" w:rsidRPr="00CE50AC" w:rsidSect="004675B6">
      <w:pgSz w:w="15840" w:h="12240" w:orient="landscape" w:code="1"/>
      <w:pgMar w:top="15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A25"/>
    <w:rsid w:val="0005290D"/>
    <w:rsid w:val="00077852"/>
    <w:rsid w:val="001738AF"/>
    <w:rsid w:val="001A540E"/>
    <w:rsid w:val="001B3DB6"/>
    <w:rsid w:val="001C2C58"/>
    <w:rsid w:val="001E4B58"/>
    <w:rsid w:val="00217F22"/>
    <w:rsid w:val="00236B4F"/>
    <w:rsid w:val="002716A4"/>
    <w:rsid w:val="0031308B"/>
    <w:rsid w:val="00352127"/>
    <w:rsid w:val="004675B6"/>
    <w:rsid w:val="004D7284"/>
    <w:rsid w:val="004F58A0"/>
    <w:rsid w:val="004F619C"/>
    <w:rsid w:val="005C7F84"/>
    <w:rsid w:val="006F4F93"/>
    <w:rsid w:val="00740A25"/>
    <w:rsid w:val="007F7268"/>
    <w:rsid w:val="00960C49"/>
    <w:rsid w:val="009655EE"/>
    <w:rsid w:val="009B6C55"/>
    <w:rsid w:val="00A415DA"/>
    <w:rsid w:val="00A81DD6"/>
    <w:rsid w:val="00A855D3"/>
    <w:rsid w:val="00B33DF6"/>
    <w:rsid w:val="00B72933"/>
    <w:rsid w:val="00CE50AC"/>
    <w:rsid w:val="00DC3DD0"/>
    <w:rsid w:val="00E9069F"/>
    <w:rsid w:val="00EA1F5E"/>
    <w:rsid w:val="00EC3165"/>
    <w:rsid w:val="00EC5F53"/>
    <w:rsid w:val="00F61E0E"/>
    <w:rsid w:val="00F84292"/>
    <w:rsid w:val="00FF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9ECD"/>
  <w15:chartTrackingRefBased/>
  <w15:docId w15:val="{7E301E58-9E22-0B45-B67F-5561DC5F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0A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A2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0A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A25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65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1256</Words>
  <Characters>4827</Characters>
  <Application>Microsoft Office Word</Application>
  <DocSecurity>0</DocSecurity>
  <PresentationFormat/>
  <Lines>965</Lines>
  <Paragraphs>10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veen S</cp:lastModifiedBy>
  <cp:revision>40</cp:revision>
  <cp:lastPrinted>2019-08-30T19:26:00Z</cp:lastPrinted>
  <dcterms:created xsi:type="dcterms:W3CDTF">2019-08-30T19:24:00Z</dcterms:created>
  <dcterms:modified xsi:type="dcterms:W3CDTF">2021-03-30T11:34:00Z</dcterms:modified>
  <cp:category/>
  <cp:contentStatus/>
  <dc:language/>
  <cp:version/>
</cp:coreProperties>
</file>